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0969E" w14:textId="77777777" w:rsidR="00925A5F" w:rsidRPr="00925A5F" w:rsidRDefault="00925A5F" w:rsidP="00925A5F"/>
    <w:p w14:paraId="3073FB73" w14:textId="78462E47" w:rsidR="0022008E" w:rsidRDefault="00917639" w:rsidP="0022008E">
      <w:pPr>
        <w:keepNext/>
        <w:jc w:val="center"/>
      </w:pPr>
      <w:r>
        <w:rPr>
          <w:b/>
        </w:rPr>
        <w:t>S</w:t>
      </w:r>
      <w:r w:rsidR="00CE6598">
        <w:rPr>
          <w:b/>
        </w:rPr>
        <w:t>2</w:t>
      </w:r>
      <w:bookmarkStart w:id="0" w:name="_GoBack"/>
      <w:bookmarkEnd w:id="0"/>
      <w:r w:rsidR="00A83A32" w:rsidRPr="00925A5F">
        <w:rPr>
          <w:b/>
        </w:rPr>
        <w:t xml:space="preserve"> </w:t>
      </w:r>
      <w:r w:rsidR="00925A5F" w:rsidRPr="00925A5F">
        <w:rPr>
          <w:b/>
        </w:rPr>
        <w:t>Table</w:t>
      </w:r>
      <w:r w:rsidR="0022008E">
        <w:t>.</w:t>
      </w:r>
      <w:r w:rsidR="00414C7A">
        <w:t xml:space="preserve"> </w:t>
      </w:r>
      <w:r w:rsidR="00414C7A" w:rsidRPr="00414C7A">
        <w:rPr>
          <w:b/>
        </w:rPr>
        <w:t>Longitudinal</w:t>
      </w:r>
      <w:r w:rsidR="0022008E" w:rsidRPr="00414C7A">
        <w:rPr>
          <w:b/>
        </w:rPr>
        <w:t xml:space="preserve"> </w:t>
      </w:r>
      <w:proofErr w:type="spellStart"/>
      <w:r w:rsidR="0022008E" w:rsidRPr="00414C7A">
        <w:rPr>
          <w:b/>
          <w:i/>
        </w:rPr>
        <w:t>rBF</w:t>
      </w:r>
      <w:r w:rsidR="0022008E" w:rsidRPr="00414C7A">
        <w:rPr>
          <w:b/>
          <w:vertAlign w:val="superscript"/>
        </w:rPr>
        <w:t>g</w:t>
      </w:r>
      <w:proofErr w:type="spellEnd"/>
      <w:r w:rsidR="00414C7A" w:rsidRPr="00414C7A">
        <w:rPr>
          <w:b/>
        </w:rPr>
        <w:t xml:space="preserve"> of individual</w:t>
      </w:r>
      <w:r w:rsidR="0022008E" w:rsidRPr="00414C7A">
        <w:rPr>
          <w:b/>
        </w:rPr>
        <w:t xml:space="preserve"> mice.</w:t>
      </w:r>
      <w:r w:rsidR="002C35FC">
        <w:t xml:space="preserve"> (NA: not available)</w:t>
      </w:r>
    </w:p>
    <w:p w14:paraId="5CB77142" w14:textId="0480DD67" w:rsidR="0022008E" w:rsidRDefault="0022008E" w:rsidP="00A51945">
      <w:pPr>
        <w:pStyle w:val="EndNoteBibliography"/>
        <w:ind w:left="280" w:hanging="280"/>
      </w:pPr>
    </w:p>
    <w:tbl>
      <w:tblPr>
        <w:tblStyle w:val="TableGrid1"/>
        <w:tblW w:w="0" w:type="auto"/>
        <w:tblInd w:w="85" w:type="dxa"/>
        <w:tblLook w:val="04A0" w:firstRow="1" w:lastRow="0" w:firstColumn="1" w:lastColumn="0" w:noHBand="0" w:noVBand="1"/>
      </w:tblPr>
      <w:tblGrid>
        <w:gridCol w:w="1015"/>
        <w:gridCol w:w="416"/>
        <w:gridCol w:w="566"/>
        <w:gridCol w:w="779"/>
        <w:gridCol w:w="666"/>
        <w:gridCol w:w="666"/>
        <w:gridCol w:w="779"/>
        <w:gridCol w:w="666"/>
        <w:gridCol w:w="666"/>
        <w:gridCol w:w="779"/>
        <w:gridCol w:w="666"/>
        <w:gridCol w:w="666"/>
        <w:gridCol w:w="935"/>
      </w:tblGrid>
      <w:tr w:rsidR="00706038" w:rsidRPr="00DC4503" w14:paraId="2BA8054B" w14:textId="77777777" w:rsidTr="00706038">
        <w:trPr>
          <w:trHeight w:val="275"/>
        </w:trPr>
        <w:tc>
          <w:tcPr>
            <w:tcW w:w="0" w:type="auto"/>
            <w:vMerge w:val="restart"/>
            <w:vAlign w:val="center"/>
          </w:tcPr>
          <w:p w14:paraId="6CA77BDA" w14:textId="4B70DD11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Graft Type</w:t>
            </w:r>
          </w:p>
        </w:tc>
        <w:tc>
          <w:tcPr>
            <w:tcW w:w="0" w:type="auto"/>
            <w:vMerge w:val="restart"/>
            <w:vAlign w:val="center"/>
          </w:tcPr>
          <w:p w14:paraId="2FD5ACDB" w14:textId="43DDA4D3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#</w:t>
            </w:r>
          </w:p>
        </w:tc>
        <w:tc>
          <w:tcPr>
            <w:tcW w:w="0" w:type="auto"/>
            <w:gridSpan w:val="10"/>
            <w:vAlign w:val="center"/>
          </w:tcPr>
          <w:p w14:paraId="33552BF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Week</w:t>
            </w:r>
          </w:p>
        </w:tc>
        <w:tc>
          <w:tcPr>
            <w:tcW w:w="0" w:type="auto"/>
            <w:vMerge w:val="restart"/>
            <w:vAlign w:val="center"/>
          </w:tcPr>
          <w:p w14:paraId="65849DD6" w14:textId="5DE35F1F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Max Torque (</w:t>
            </w:r>
            <w:proofErr w:type="spellStart"/>
            <w:r w:rsidRPr="00DC4503">
              <w:rPr>
                <w:rFonts w:cs="Times New Roman"/>
                <w:szCs w:val="20"/>
              </w:rPr>
              <w:t>N·mm</w:t>
            </w:r>
            <w:proofErr w:type="spellEnd"/>
            <w:r w:rsidRPr="00DC4503">
              <w:rPr>
                <w:rFonts w:cs="Times New Roman"/>
                <w:szCs w:val="20"/>
              </w:rPr>
              <w:t>)</w:t>
            </w:r>
          </w:p>
        </w:tc>
      </w:tr>
      <w:tr w:rsidR="00706038" w:rsidRPr="00DC4503" w14:paraId="0A514C55" w14:textId="77777777" w:rsidTr="00706038">
        <w:trPr>
          <w:trHeight w:val="512"/>
        </w:trPr>
        <w:tc>
          <w:tcPr>
            <w:tcW w:w="0" w:type="auto"/>
            <w:vMerge/>
            <w:vAlign w:val="center"/>
          </w:tcPr>
          <w:p w14:paraId="7B3BBA0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DFCCF5" w14:textId="704752AD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C6D47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D247B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3168AA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2D1171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A6F5D5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D5BBA5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308E4F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743A7A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9836AB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1A0C48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6FA0E3D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</w:tr>
      <w:tr w:rsidR="00706038" w:rsidRPr="00DC4503" w14:paraId="4AB4E99C" w14:textId="77777777" w:rsidTr="00706038">
        <w:trPr>
          <w:trHeight w:val="275"/>
        </w:trPr>
        <w:tc>
          <w:tcPr>
            <w:tcW w:w="0" w:type="auto"/>
            <w:vMerge w:val="restart"/>
            <w:vAlign w:val="center"/>
          </w:tcPr>
          <w:p w14:paraId="3C924AA7" w14:textId="030695AA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utograft</w:t>
            </w:r>
          </w:p>
        </w:tc>
        <w:tc>
          <w:tcPr>
            <w:tcW w:w="0" w:type="auto"/>
            <w:vAlign w:val="center"/>
          </w:tcPr>
          <w:p w14:paraId="6BEA065C" w14:textId="11D7FB82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C02DB14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649B583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61</w:t>
            </w:r>
          </w:p>
        </w:tc>
        <w:tc>
          <w:tcPr>
            <w:tcW w:w="0" w:type="auto"/>
            <w:vAlign w:val="center"/>
          </w:tcPr>
          <w:p w14:paraId="369440E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24</w:t>
            </w:r>
          </w:p>
        </w:tc>
        <w:tc>
          <w:tcPr>
            <w:tcW w:w="0" w:type="auto"/>
            <w:vAlign w:val="center"/>
          </w:tcPr>
          <w:p w14:paraId="708A884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31</w:t>
            </w:r>
          </w:p>
        </w:tc>
        <w:tc>
          <w:tcPr>
            <w:tcW w:w="0" w:type="auto"/>
            <w:vAlign w:val="center"/>
          </w:tcPr>
          <w:p w14:paraId="0D99F12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22</w:t>
            </w:r>
          </w:p>
        </w:tc>
        <w:tc>
          <w:tcPr>
            <w:tcW w:w="0" w:type="auto"/>
            <w:vAlign w:val="center"/>
          </w:tcPr>
          <w:p w14:paraId="65C4CF8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45</w:t>
            </w:r>
          </w:p>
        </w:tc>
        <w:tc>
          <w:tcPr>
            <w:tcW w:w="0" w:type="auto"/>
            <w:vAlign w:val="center"/>
          </w:tcPr>
          <w:p w14:paraId="4A59C1D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66</w:t>
            </w:r>
          </w:p>
        </w:tc>
        <w:tc>
          <w:tcPr>
            <w:tcW w:w="0" w:type="auto"/>
            <w:vAlign w:val="center"/>
          </w:tcPr>
          <w:p w14:paraId="706E022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91</w:t>
            </w:r>
          </w:p>
        </w:tc>
        <w:tc>
          <w:tcPr>
            <w:tcW w:w="0" w:type="auto"/>
            <w:vAlign w:val="center"/>
          </w:tcPr>
          <w:p w14:paraId="4754D8E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1D12B84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7</w:t>
            </w:r>
          </w:p>
        </w:tc>
        <w:tc>
          <w:tcPr>
            <w:tcW w:w="0" w:type="auto"/>
            <w:vAlign w:val="center"/>
          </w:tcPr>
          <w:p w14:paraId="7233DD12" w14:textId="1E5065CE" w:rsidR="00706038" w:rsidRPr="00DC4503" w:rsidRDefault="002C35FC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706038" w:rsidRPr="00DC4503" w14:paraId="2E43A6E6" w14:textId="77777777" w:rsidTr="00706038">
        <w:trPr>
          <w:trHeight w:val="259"/>
        </w:trPr>
        <w:tc>
          <w:tcPr>
            <w:tcW w:w="0" w:type="auto"/>
            <w:vMerge/>
            <w:vAlign w:val="center"/>
          </w:tcPr>
          <w:p w14:paraId="5D8F5C2A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72D912" w14:textId="19006588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5FE4162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661F2F2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14:paraId="555FFFB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85</w:t>
            </w:r>
          </w:p>
        </w:tc>
        <w:tc>
          <w:tcPr>
            <w:tcW w:w="0" w:type="auto"/>
            <w:vAlign w:val="center"/>
          </w:tcPr>
          <w:p w14:paraId="5EE223E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8</w:t>
            </w:r>
          </w:p>
        </w:tc>
        <w:tc>
          <w:tcPr>
            <w:tcW w:w="0" w:type="auto"/>
            <w:vAlign w:val="center"/>
          </w:tcPr>
          <w:p w14:paraId="24889B5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7</w:t>
            </w:r>
          </w:p>
        </w:tc>
        <w:tc>
          <w:tcPr>
            <w:tcW w:w="0" w:type="auto"/>
            <w:vAlign w:val="center"/>
          </w:tcPr>
          <w:p w14:paraId="27BBBEC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6891D8C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03</w:t>
            </w:r>
          </w:p>
        </w:tc>
        <w:tc>
          <w:tcPr>
            <w:tcW w:w="0" w:type="auto"/>
            <w:vAlign w:val="center"/>
          </w:tcPr>
          <w:p w14:paraId="3E35AB3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5</w:t>
            </w:r>
          </w:p>
        </w:tc>
        <w:tc>
          <w:tcPr>
            <w:tcW w:w="0" w:type="auto"/>
            <w:vAlign w:val="center"/>
          </w:tcPr>
          <w:p w14:paraId="2BF58EC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75</w:t>
            </w:r>
          </w:p>
        </w:tc>
        <w:tc>
          <w:tcPr>
            <w:tcW w:w="0" w:type="auto"/>
            <w:vAlign w:val="center"/>
          </w:tcPr>
          <w:p w14:paraId="06726A0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6</w:t>
            </w:r>
          </w:p>
        </w:tc>
        <w:tc>
          <w:tcPr>
            <w:tcW w:w="0" w:type="auto"/>
            <w:vAlign w:val="center"/>
          </w:tcPr>
          <w:p w14:paraId="6E5AD8F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3.6</w:t>
            </w:r>
          </w:p>
        </w:tc>
      </w:tr>
      <w:tr w:rsidR="00706038" w:rsidRPr="00DC4503" w14:paraId="1BE675D7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396898F8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668D8F" w14:textId="51A60521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D519625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5DF9D23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58</w:t>
            </w:r>
          </w:p>
        </w:tc>
        <w:tc>
          <w:tcPr>
            <w:tcW w:w="0" w:type="auto"/>
            <w:vAlign w:val="center"/>
          </w:tcPr>
          <w:p w14:paraId="5401B05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27</w:t>
            </w:r>
          </w:p>
        </w:tc>
        <w:tc>
          <w:tcPr>
            <w:tcW w:w="0" w:type="auto"/>
            <w:vAlign w:val="center"/>
          </w:tcPr>
          <w:p w14:paraId="5FD5D95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70</w:t>
            </w:r>
          </w:p>
        </w:tc>
        <w:tc>
          <w:tcPr>
            <w:tcW w:w="0" w:type="auto"/>
            <w:vAlign w:val="center"/>
          </w:tcPr>
          <w:p w14:paraId="29FF7DC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93</w:t>
            </w:r>
          </w:p>
        </w:tc>
        <w:tc>
          <w:tcPr>
            <w:tcW w:w="0" w:type="auto"/>
            <w:vAlign w:val="center"/>
          </w:tcPr>
          <w:p w14:paraId="4989045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4</w:t>
            </w:r>
          </w:p>
        </w:tc>
        <w:tc>
          <w:tcPr>
            <w:tcW w:w="0" w:type="auto"/>
            <w:vAlign w:val="center"/>
          </w:tcPr>
          <w:p w14:paraId="2878A7F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4</w:t>
            </w:r>
          </w:p>
        </w:tc>
        <w:tc>
          <w:tcPr>
            <w:tcW w:w="0" w:type="auto"/>
            <w:vAlign w:val="center"/>
          </w:tcPr>
          <w:p w14:paraId="37D1971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6</w:t>
            </w:r>
          </w:p>
        </w:tc>
        <w:tc>
          <w:tcPr>
            <w:tcW w:w="0" w:type="auto"/>
            <w:vAlign w:val="center"/>
          </w:tcPr>
          <w:p w14:paraId="7E9D07D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6</w:t>
            </w:r>
          </w:p>
        </w:tc>
        <w:tc>
          <w:tcPr>
            <w:tcW w:w="0" w:type="auto"/>
            <w:vAlign w:val="center"/>
          </w:tcPr>
          <w:p w14:paraId="6942CAC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93</w:t>
            </w:r>
          </w:p>
        </w:tc>
        <w:tc>
          <w:tcPr>
            <w:tcW w:w="0" w:type="auto"/>
            <w:vAlign w:val="center"/>
          </w:tcPr>
          <w:p w14:paraId="426AF283" w14:textId="7787E05B" w:rsidR="00706038" w:rsidRPr="00DC4503" w:rsidRDefault="002C35FC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706038" w:rsidRPr="00DC4503" w14:paraId="4D8A3EAF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1C393098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43824F" w14:textId="691FB68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FEAFC4B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74DDC32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91</w:t>
            </w:r>
          </w:p>
        </w:tc>
        <w:tc>
          <w:tcPr>
            <w:tcW w:w="0" w:type="auto"/>
            <w:vAlign w:val="center"/>
          </w:tcPr>
          <w:p w14:paraId="7A949D6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91</w:t>
            </w:r>
          </w:p>
        </w:tc>
        <w:tc>
          <w:tcPr>
            <w:tcW w:w="0" w:type="auto"/>
            <w:vAlign w:val="center"/>
          </w:tcPr>
          <w:p w14:paraId="3266C04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92</w:t>
            </w:r>
          </w:p>
        </w:tc>
        <w:tc>
          <w:tcPr>
            <w:tcW w:w="0" w:type="auto"/>
            <w:vAlign w:val="center"/>
          </w:tcPr>
          <w:p w14:paraId="2AEBFBA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91</w:t>
            </w:r>
          </w:p>
        </w:tc>
        <w:tc>
          <w:tcPr>
            <w:tcW w:w="0" w:type="auto"/>
            <w:vAlign w:val="center"/>
          </w:tcPr>
          <w:p w14:paraId="3A21F98E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39</w:t>
            </w:r>
          </w:p>
        </w:tc>
        <w:tc>
          <w:tcPr>
            <w:tcW w:w="0" w:type="auto"/>
            <w:vAlign w:val="center"/>
          </w:tcPr>
          <w:p w14:paraId="446F85C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14:paraId="056C81F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2EC34DB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8</w:t>
            </w:r>
          </w:p>
        </w:tc>
        <w:tc>
          <w:tcPr>
            <w:tcW w:w="0" w:type="auto"/>
            <w:vAlign w:val="center"/>
          </w:tcPr>
          <w:p w14:paraId="1589C6B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79</w:t>
            </w:r>
          </w:p>
        </w:tc>
        <w:tc>
          <w:tcPr>
            <w:tcW w:w="0" w:type="auto"/>
            <w:vAlign w:val="center"/>
          </w:tcPr>
          <w:p w14:paraId="619934C4" w14:textId="31B196EA" w:rsidR="00706038" w:rsidRPr="00DC4503" w:rsidRDefault="002C35FC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706038" w:rsidRPr="00DC4503" w14:paraId="01C4E039" w14:textId="77777777" w:rsidTr="00706038">
        <w:trPr>
          <w:trHeight w:val="259"/>
        </w:trPr>
        <w:tc>
          <w:tcPr>
            <w:tcW w:w="0" w:type="auto"/>
            <w:vMerge/>
            <w:vAlign w:val="center"/>
          </w:tcPr>
          <w:p w14:paraId="6DDC308E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93A69A" w14:textId="00AA3655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A6B326A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7D7A0FD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91</w:t>
            </w:r>
          </w:p>
        </w:tc>
        <w:tc>
          <w:tcPr>
            <w:tcW w:w="0" w:type="auto"/>
            <w:vAlign w:val="center"/>
          </w:tcPr>
          <w:p w14:paraId="4EBF2E6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6</w:t>
            </w:r>
          </w:p>
        </w:tc>
        <w:tc>
          <w:tcPr>
            <w:tcW w:w="0" w:type="auto"/>
            <w:vAlign w:val="center"/>
          </w:tcPr>
          <w:p w14:paraId="1765252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64</w:t>
            </w:r>
          </w:p>
        </w:tc>
        <w:tc>
          <w:tcPr>
            <w:tcW w:w="0" w:type="auto"/>
            <w:vAlign w:val="center"/>
          </w:tcPr>
          <w:p w14:paraId="1E4E1D6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9</w:t>
            </w:r>
          </w:p>
        </w:tc>
        <w:tc>
          <w:tcPr>
            <w:tcW w:w="0" w:type="auto"/>
            <w:vAlign w:val="center"/>
          </w:tcPr>
          <w:p w14:paraId="35CBF8E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3</w:t>
            </w:r>
          </w:p>
        </w:tc>
        <w:tc>
          <w:tcPr>
            <w:tcW w:w="0" w:type="auto"/>
            <w:vAlign w:val="center"/>
          </w:tcPr>
          <w:p w14:paraId="6D17832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2</w:t>
            </w:r>
          </w:p>
        </w:tc>
        <w:tc>
          <w:tcPr>
            <w:tcW w:w="0" w:type="auto"/>
            <w:vAlign w:val="center"/>
          </w:tcPr>
          <w:p w14:paraId="3A0EC6C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14:paraId="63ECC43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70</w:t>
            </w:r>
          </w:p>
        </w:tc>
        <w:tc>
          <w:tcPr>
            <w:tcW w:w="0" w:type="auto"/>
            <w:vAlign w:val="center"/>
          </w:tcPr>
          <w:p w14:paraId="0D31535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77</w:t>
            </w:r>
          </w:p>
        </w:tc>
        <w:tc>
          <w:tcPr>
            <w:tcW w:w="0" w:type="auto"/>
            <w:vAlign w:val="center"/>
          </w:tcPr>
          <w:p w14:paraId="3857221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6.4</w:t>
            </w:r>
          </w:p>
        </w:tc>
      </w:tr>
      <w:tr w:rsidR="00706038" w:rsidRPr="00DC4503" w14:paraId="437AAC13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2DCE19E4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DA9FD4" w14:textId="2EA841DF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6327FE6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0A61A37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50</w:t>
            </w:r>
          </w:p>
        </w:tc>
        <w:tc>
          <w:tcPr>
            <w:tcW w:w="0" w:type="auto"/>
            <w:vAlign w:val="center"/>
          </w:tcPr>
          <w:p w14:paraId="5EC8473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1</w:t>
            </w:r>
          </w:p>
        </w:tc>
        <w:tc>
          <w:tcPr>
            <w:tcW w:w="0" w:type="auto"/>
            <w:vAlign w:val="center"/>
          </w:tcPr>
          <w:p w14:paraId="4461246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4</w:t>
            </w:r>
          </w:p>
        </w:tc>
        <w:tc>
          <w:tcPr>
            <w:tcW w:w="0" w:type="auto"/>
            <w:vAlign w:val="center"/>
          </w:tcPr>
          <w:p w14:paraId="5DBD92C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7</w:t>
            </w:r>
          </w:p>
        </w:tc>
        <w:tc>
          <w:tcPr>
            <w:tcW w:w="0" w:type="auto"/>
            <w:vAlign w:val="center"/>
          </w:tcPr>
          <w:p w14:paraId="4CB59C1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9</w:t>
            </w:r>
          </w:p>
        </w:tc>
        <w:tc>
          <w:tcPr>
            <w:tcW w:w="0" w:type="auto"/>
            <w:vAlign w:val="center"/>
          </w:tcPr>
          <w:p w14:paraId="6E31DB1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5</w:t>
            </w:r>
          </w:p>
        </w:tc>
        <w:tc>
          <w:tcPr>
            <w:tcW w:w="0" w:type="auto"/>
            <w:vAlign w:val="center"/>
          </w:tcPr>
          <w:p w14:paraId="09B01A0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2</w:t>
            </w:r>
          </w:p>
        </w:tc>
        <w:tc>
          <w:tcPr>
            <w:tcW w:w="0" w:type="auto"/>
            <w:vAlign w:val="center"/>
          </w:tcPr>
          <w:p w14:paraId="43E2D8B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83</w:t>
            </w:r>
          </w:p>
        </w:tc>
        <w:tc>
          <w:tcPr>
            <w:tcW w:w="0" w:type="auto"/>
            <w:vAlign w:val="center"/>
          </w:tcPr>
          <w:p w14:paraId="70A055A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5202762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6.3</w:t>
            </w:r>
          </w:p>
        </w:tc>
      </w:tr>
      <w:tr w:rsidR="00706038" w:rsidRPr="00DC4503" w14:paraId="601B1677" w14:textId="77777777" w:rsidTr="00706038">
        <w:trPr>
          <w:trHeight w:val="259"/>
        </w:trPr>
        <w:tc>
          <w:tcPr>
            <w:tcW w:w="0" w:type="auto"/>
            <w:vMerge/>
            <w:vAlign w:val="center"/>
          </w:tcPr>
          <w:p w14:paraId="39E34045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2837CF" w14:textId="07F3DAD0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5F1D10C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48ED92D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65</w:t>
            </w:r>
          </w:p>
        </w:tc>
        <w:tc>
          <w:tcPr>
            <w:tcW w:w="0" w:type="auto"/>
            <w:vAlign w:val="center"/>
          </w:tcPr>
          <w:p w14:paraId="5D267DD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14:paraId="28B6B57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04</w:t>
            </w:r>
          </w:p>
        </w:tc>
        <w:tc>
          <w:tcPr>
            <w:tcW w:w="0" w:type="auto"/>
            <w:vAlign w:val="center"/>
          </w:tcPr>
          <w:p w14:paraId="045C629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75</w:t>
            </w:r>
          </w:p>
        </w:tc>
        <w:tc>
          <w:tcPr>
            <w:tcW w:w="0" w:type="auto"/>
            <w:vAlign w:val="center"/>
          </w:tcPr>
          <w:p w14:paraId="673ECB7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6F1160A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69</w:t>
            </w:r>
          </w:p>
        </w:tc>
        <w:tc>
          <w:tcPr>
            <w:tcW w:w="0" w:type="auto"/>
            <w:vAlign w:val="center"/>
          </w:tcPr>
          <w:p w14:paraId="08B7177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730B9CF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48</w:t>
            </w:r>
          </w:p>
        </w:tc>
        <w:tc>
          <w:tcPr>
            <w:tcW w:w="0" w:type="auto"/>
            <w:vAlign w:val="center"/>
          </w:tcPr>
          <w:p w14:paraId="1F91E28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14:paraId="3AAB7E5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6.1</w:t>
            </w:r>
          </w:p>
        </w:tc>
      </w:tr>
      <w:tr w:rsidR="00706038" w:rsidRPr="00DC4503" w14:paraId="0DC6CF95" w14:textId="77777777" w:rsidTr="00706038">
        <w:trPr>
          <w:trHeight w:val="275"/>
        </w:trPr>
        <w:tc>
          <w:tcPr>
            <w:tcW w:w="0" w:type="auto"/>
            <w:vMerge w:val="restart"/>
            <w:vAlign w:val="center"/>
          </w:tcPr>
          <w:p w14:paraId="5E469BFE" w14:textId="7F52D024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llograft</w:t>
            </w:r>
          </w:p>
        </w:tc>
        <w:tc>
          <w:tcPr>
            <w:tcW w:w="0" w:type="auto"/>
            <w:vAlign w:val="center"/>
          </w:tcPr>
          <w:p w14:paraId="0A39AFEC" w14:textId="311E1D0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21E984B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4AC571D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5.28</w:t>
            </w:r>
          </w:p>
        </w:tc>
        <w:tc>
          <w:tcPr>
            <w:tcW w:w="0" w:type="auto"/>
            <w:vAlign w:val="center"/>
          </w:tcPr>
          <w:p w14:paraId="13AD94A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82</w:t>
            </w:r>
          </w:p>
        </w:tc>
        <w:tc>
          <w:tcPr>
            <w:tcW w:w="0" w:type="auto"/>
            <w:vAlign w:val="center"/>
          </w:tcPr>
          <w:p w14:paraId="052CD06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5.36</w:t>
            </w:r>
          </w:p>
        </w:tc>
        <w:tc>
          <w:tcPr>
            <w:tcW w:w="0" w:type="auto"/>
            <w:vAlign w:val="center"/>
          </w:tcPr>
          <w:p w14:paraId="2344551E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2.01</w:t>
            </w:r>
          </w:p>
        </w:tc>
        <w:tc>
          <w:tcPr>
            <w:tcW w:w="0" w:type="auto"/>
            <w:vAlign w:val="center"/>
          </w:tcPr>
          <w:p w14:paraId="0F8214E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5.81</w:t>
            </w:r>
          </w:p>
        </w:tc>
        <w:tc>
          <w:tcPr>
            <w:tcW w:w="0" w:type="auto"/>
            <w:vAlign w:val="center"/>
          </w:tcPr>
          <w:p w14:paraId="0C6798F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26</w:t>
            </w:r>
          </w:p>
        </w:tc>
        <w:tc>
          <w:tcPr>
            <w:tcW w:w="0" w:type="auto"/>
            <w:vAlign w:val="center"/>
          </w:tcPr>
          <w:p w14:paraId="7D63E90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0.07</w:t>
            </w:r>
          </w:p>
        </w:tc>
        <w:tc>
          <w:tcPr>
            <w:tcW w:w="0" w:type="auto"/>
            <w:vAlign w:val="center"/>
          </w:tcPr>
          <w:p w14:paraId="7CF0E08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5.03</w:t>
            </w:r>
          </w:p>
        </w:tc>
        <w:tc>
          <w:tcPr>
            <w:tcW w:w="0" w:type="auto"/>
            <w:vAlign w:val="center"/>
          </w:tcPr>
          <w:p w14:paraId="3FE2937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5.44</w:t>
            </w:r>
          </w:p>
        </w:tc>
        <w:tc>
          <w:tcPr>
            <w:tcW w:w="0" w:type="auto"/>
            <w:vAlign w:val="center"/>
          </w:tcPr>
          <w:p w14:paraId="723F9F1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8</w:t>
            </w:r>
          </w:p>
        </w:tc>
      </w:tr>
      <w:tr w:rsidR="00706038" w:rsidRPr="00DC4503" w14:paraId="03D9BD00" w14:textId="77777777" w:rsidTr="00706038">
        <w:trPr>
          <w:trHeight w:val="259"/>
        </w:trPr>
        <w:tc>
          <w:tcPr>
            <w:tcW w:w="0" w:type="auto"/>
            <w:vMerge/>
            <w:vAlign w:val="center"/>
          </w:tcPr>
          <w:p w14:paraId="5A49CFBE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1650C9" w14:textId="6B4C699C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625F7B3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699C6F3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5.73</w:t>
            </w:r>
          </w:p>
        </w:tc>
        <w:tc>
          <w:tcPr>
            <w:tcW w:w="0" w:type="auto"/>
            <w:vAlign w:val="center"/>
          </w:tcPr>
          <w:p w14:paraId="316334A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46</w:t>
            </w:r>
          </w:p>
        </w:tc>
        <w:tc>
          <w:tcPr>
            <w:tcW w:w="0" w:type="auto"/>
            <w:vAlign w:val="center"/>
          </w:tcPr>
          <w:p w14:paraId="45E7897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6.49</w:t>
            </w:r>
          </w:p>
        </w:tc>
        <w:tc>
          <w:tcPr>
            <w:tcW w:w="0" w:type="auto"/>
            <w:vAlign w:val="center"/>
          </w:tcPr>
          <w:p w14:paraId="5E9166CE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7</w:t>
            </w:r>
          </w:p>
        </w:tc>
        <w:tc>
          <w:tcPr>
            <w:tcW w:w="0" w:type="auto"/>
            <w:vAlign w:val="center"/>
          </w:tcPr>
          <w:p w14:paraId="0B21DF1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49</w:t>
            </w:r>
          </w:p>
        </w:tc>
        <w:tc>
          <w:tcPr>
            <w:tcW w:w="0" w:type="auto"/>
            <w:vAlign w:val="center"/>
          </w:tcPr>
          <w:p w14:paraId="2D78C25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36</w:t>
            </w:r>
          </w:p>
        </w:tc>
        <w:tc>
          <w:tcPr>
            <w:tcW w:w="0" w:type="auto"/>
            <w:vAlign w:val="center"/>
          </w:tcPr>
          <w:p w14:paraId="0CC51C1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2</w:t>
            </w:r>
          </w:p>
        </w:tc>
        <w:tc>
          <w:tcPr>
            <w:tcW w:w="0" w:type="auto"/>
            <w:vAlign w:val="center"/>
          </w:tcPr>
          <w:p w14:paraId="00D2671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16</w:t>
            </w:r>
          </w:p>
        </w:tc>
        <w:tc>
          <w:tcPr>
            <w:tcW w:w="0" w:type="auto"/>
            <w:vAlign w:val="center"/>
          </w:tcPr>
          <w:p w14:paraId="22C95F3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5</w:t>
            </w:r>
          </w:p>
        </w:tc>
        <w:tc>
          <w:tcPr>
            <w:tcW w:w="0" w:type="auto"/>
            <w:vAlign w:val="center"/>
          </w:tcPr>
          <w:p w14:paraId="225722A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7.7</w:t>
            </w:r>
          </w:p>
        </w:tc>
      </w:tr>
      <w:tr w:rsidR="00706038" w:rsidRPr="00DC4503" w14:paraId="3B55930C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7161FB94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344DAD" w14:textId="6D7C7E3B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1894CF89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1FEA894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30</w:t>
            </w:r>
          </w:p>
        </w:tc>
        <w:tc>
          <w:tcPr>
            <w:tcW w:w="0" w:type="auto"/>
            <w:vAlign w:val="center"/>
          </w:tcPr>
          <w:p w14:paraId="03A1E9E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64</w:t>
            </w:r>
          </w:p>
        </w:tc>
        <w:tc>
          <w:tcPr>
            <w:tcW w:w="0" w:type="auto"/>
            <w:vAlign w:val="center"/>
          </w:tcPr>
          <w:p w14:paraId="7595F1D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69</w:t>
            </w:r>
          </w:p>
        </w:tc>
        <w:tc>
          <w:tcPr>
            <w:tcW w:w="0" w:type="auto"/>
            <w:vAlign w:val="center"/>
          </w:tcPr>
          <w:p w14:paraId="146CB40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79</w:t>
            </w:r>
          </w:p>
        </w:tc>
        <w:tc>
          <w:tcPr>
            <w:tcW w:w="0" w:type="auto"/>
            <w:vAlign w:val="center"/>
          </w:tcPr>
          <w:p w14:paraId="29435D6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94</w:t>
            </w:r>
          </w:p>
        </w:tc>
        <w:tc>
          <w:tcPr>
            <w:tcW w:w="0" w:type="auto"/>
            <w:vAlign w:val="center"/>
          </w:tcPr>
          <w:p w14:paraId="1863826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53</w:t>
            </w:r>
          </w:p>
        </w:tc>
        <w:tc>
          <w:tcPr>
            <w:tcW w:w="0" w:type="auto"/>
            <w:vAlign w:val="center"/>
          </w:tcPr>
          <w:p w14:paraId="3C8F5E0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01</w:t>
            </w:r>
          </w:p>
        </w:tc>
        <w:tc>
          <w:tcPr>
            <w:tcW w:w="0" w:type="auto"/>
            <w:vAlign w:val="center"/>
          </w:tcPr>
          <w:p w14:paraId="6317D30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52</w:t>
            </w:r>
          </w:p>
        </w:tc>
        <w:tc>
          <w:tcPr>
            <w:tcW w:w="0" w:type="auto"/>
            <w:vAlign w:val="center"/>
          </w:tcPr>
          <w:p w14:paraId="2407266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78</w:t>
            </w:r>
          </w:p>
        </w:tc>
        <w:tc>
          <w:tcPr>
            <w:tcW w:w="0" w:type="auto"/>
            <w:vAlign w:val="center"/>
          </w:tcPr>
          <w:p w14:paraId="415A2BF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7.6</w:t>
            </w:r>
          </w:p>
        </w:tc>
      </w:tr>
      <w:tr w:rsidR="00706038" w:rsidRPr="00DC4503" w14:paraId="70123601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50910BAA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F717E9" w14:textId="5C038150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E5D3CB5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29EEB74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97</w:t>
            </w:r>
          </w:p>
        </w:tc>
        <w:tc>
          <w:tcPr>
            <w:tcW w:w="0" w:type="auto"/>
            <w:vAlign w:val="center"/>
          </w:tcPr>
          <w:p w14:paraId="45FA229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280DE81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4.48</w:t>
            </w:r>
          </w:p>
        </w:tc>
        <w:tc>
          <w:tcPr>
            <w:tcW w:w="0" w:type="auto"/>
            <w:vAlign w:val="center"/>
          </w:tcPr>
          <w:p w14:paraId="388E00D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96</w:t>
            </w:r>
          </w:p>
        </w:tc>
        <w:tc>
          <w:tcPr>
            <w:tcW w:w="0" w:type="auto"/>
            <w:vAlign w:val="center"/>
          </w:tcPr>
          <w:p w14:paraId="3AC3185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7</w:t>
            </w:r>
          </w:p>
        </w:tc>
        <w:tc>
          <w:tcPr>
            <w:tcW w:w="0" w:type="auto"/>
            <w:vAlign w:val="center"/>
          </w:tcPr>
          <w:p w14:paraId="6988979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6</w:t>
            </w:r>
          </w:p>
        </w:tc>
        <w:tc>
          <w:tcPr>
            <w:tcW w:w="0" w:type="auto"/>
            <w:vAlign w:val="center"/>
          </w:tcPr>
          <w:p w14:paraId="382C769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9</w:t>
            </w:r>
          </w:p>
        </w:tc>
        <w:tc>
          <w:tcPr>
            <w:tcW w:w="0" w:type="auto"/>
            <w:vAlign w:val="center"/>
          </w:tcPr>
          <w:p w14:paraId="1CCE469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02</w:t>
            </w:r>
          </w:p>
        </w:tc>
        <w:tc>
          <w:tcPr>
            <w:tcW w:w="0" w:type="auto"/>
            <w:vAlign w:val="center"/>
          </w:tcPr>
          <w:p w14:paraId="3075D5A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14:paraId="33918118" w14:textId="1F6D61D0" w:rsidR="00706038" w:rsidRPr="00DC4503" w:rsidRDefault="002C35FC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706038" w:rsidRPr="00DC4503" w14:paraId="5EDEF689" w14:textId="77777777" w:rsidTr="00706038">
        <w:trPr>
          <w:trHeight w:val="259"/>
        </w:trPr>
        <w:tc>
          <w:tcPr>
            <w:tcW w:w="0" w:type="auto"/>
            <w:vMerge/>
            <w:vAlign w:val="center"/>
          </w:tcPr>
          <w:p w14:paraId="37118A59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AEBEBA" w14:textId="0D84B8DA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BD78A83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36E98C1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22</w:t>
            </w:r>
          </w:p>
        </w:tc>
        <w:tc>
          <w:tcPr>
            <w:tcW w:w="0" w:type="auto"/>
            <w:vAlign w:val="center"/>
          </w:tcPr>
          <w:p w14:paraId="38B1548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0603D18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99</w:t>
            </w:r>
          </w:p>
        </w:tc>
        <w:tc>
          <w:tcPr>
            <w:tcW w:w="0" w:type="auto"/>
            <w:vAlign w:val="center"/>
          </w:tcPr>
          <w:p w14:paraId="5B88DFE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8</w:t>
            </w:r>
          </w:p>
        </w:tc>
        <w:tc>
          <w:tcPr>
            <w:tcW w:w="0" w:type="auto"/>
            <w:vAlign w:val="center"/>
          </w:tcPr>
          <w:p w14:paraId="2D02C14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2</w:t>
            </w:r>
          </w:p>
        </w:tc>
        <w:tc>
          <w:tcPr>
            <w:tcW w:w="0" w:type="auto"/>
            <w:vAlign w:val="center"/>
          </w:tcPr>
          <w:p w14:paraId="5DBD1C7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6</w:t>
            </w:r>
          </w:p>
        </w:tc>
        <w:tc>
          <w:tcPr>
            <w:tcW w:w="0" w:type="auto"/>
            <w:vAlign w:val="center"/>
          </w:tcPr>
          <w:p w14:paraId="3AF9644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76</w:t>
            </w:r>
          </w:p>
        </w:tc>
        <w:tc>
          <w:tcPr>
            <w:tcW w:w="0" w:type="auto"/>
            <w:vAlign w:val="center"/>
          </w:tcPr>
          <w:p w14:paraId="0C8A003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8</w:t>
            </w:r>
          </w:p>
        </w:tc>
        <w:tc>
          <w:tcPr>
            <w:tcW w:w="0" w:type="auto"/>
            <w:vAlign w:val="center"/>
          </w:tcPr>
          <w:p w14:paraId="25363B4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2</w:t>
            </w:r>
          </w:p>
        </w:tc>
        <w:tc>
          <w:tcPr>
            <w:tcW w:w="0" w:type="auto"/>
            <w:vAlign w:val="center"/>
          </w:tcPr>
          <w:p w14:paraId="2C8E0192" w14:textId="4B65487C" w:rsidR="00706038" w:rsidRPr="00DC4503" w:rsidRDefault="002C35FC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706038" w:rsidRPr="00DC4503" w14:paraId="587FAB90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786D410C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A4BDF6" w14:textId="37B42E0E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D185831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79FC10C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26</w:t>
            </w:r>
          </w:p>
        </w:tc>
        <w:tc>
          <w:tcPr>
            <w:tcW w:w="0" w:type="auto"/>
            <w:vAlign w:val="center"/>
          </w:tcPr>
          <w:p w14:paraId="561BF52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69</w:t>
            </w:r>
          </w:p>
        </w:tc>
        <w:tc>
          <w:tcPr>
            <w:tcW w:w="0" w:type="auto"/>
            <w:vAlign w:val="center"/>
          </w:tcPr>
          <w:p w14:paraId="0999FF1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69</w:t>
            </w:r>
          </w:p>
        </w:tc>
        <w:tc>
          <w:tcPr>
            <w:tcW w:w="0" w:type="auto"/>
            <w:vAlign w:val="center"/>
          </w:tcPr>
          <w:p w14:paraId="73DBE83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13</w:t>
            </w:r>
          </w:p>
        </w:tc>
        <w:tc>
          <w:tcPr>
            <w:tcW w:w="0" w:type="auto"/>
            <w:vAlign w:val="center"/>
          </w:tcPr>
          <w:p w14:paraId="5668CED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99</w:t>
            </w:r>
          </w:p>
        </w:tc>
        <w:tc>
          <w:tcPr>
            <w:tcW w:w="0" w:type="auto"/>
            <w:vAlign w:val="center"/>
          </w:tcPr>
          <w:p w14:paraId="0DD4CD6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53</w:t>
            </w:r>
          </w:p>
        </w:tc>
        <w:tc>
          <w:tcPr>
            <w:tcW w:w="0" w:type="auto"/>
            <w:vAlign w:val="center"/>
          </w:tcPr>
          <w:p w14:paraId="37D7B49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71</w:t>
            </w:r>
          </w:p>
        </w:tc>
        <w:tc>
          <w:tcPr>
            <w:tcW w:w="0" w:type="auto"/>
            <w:vAlign w:val="center"/>
          </w:tcPr>
          <w:p w14:paraId="6937E11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9</w:t>
            </w:r>
          </w:p>
        </w:tc>
        <w:tc>
          <w:tcPr>
            <w:tcW w:w="0" w:type="auto"/>
            <w:vAlign w:val="center"/>
          </w:tcPr>
          <w:p w14:paraId="1FC3203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1BB70D2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6.4</w:t>
            </w:r>
          </w:p>
        </w:tc>
      </w:tr>
      <w:tr w:rsidR="00706038" w:rsidRPr="00DC4503" w14:paraId="776598F4" w14:textId="77777777" w:rsidTr="00706038">
        <w:trPr>
          <w:trHeight w:val="259"/>
        </w:trPr>
        <w:tc>
          <w:tcPr>
            <w:tcW w:w="0" w:type="auto"/>
            <w:vMerge w:val="restart"/>
            <w:vAlign w:val="center"/>
          </w:tcPr>
          <w:p w14:paraId="55CC3F70" w14:textId="3B4208F1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.E. Allograft</w:t>
            </w:r>
          </w:p>
        </w:tc>
        <w:tc>
          <w:tcPr>
            <w:tcW w:w="0" w:type="auto"/>
            <w:vAlign w:val="center"/>
          </w:tcPr>
          <w:p w14:paraId="34E5A7D4" w14:textId="1657A508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696434CC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444A6C9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57</w:t>
            </w:r>
          </w:p>
        </w:tc>
        <w:tc>
          <w:tcPr>
            <w:tcW w:w="0" w:type="auto"/>
            <w:vAlign w:val="center"/>
          </w:tcPr>
          <w:p w14:paraId="7633FD8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70</w:t>
            </w:r>
          </w:p>
        </w:tc>
        <w:tc>
          <w:tcPr>
            <w:tcW w:w="0" w:type="auto"/>
            <w:vAlign w:val="center"/>
          </w:tcPr>
          <w:p w14:paraId="4392BBE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3</w:t>
            </w:r>
          </w:p>
        </w:tc>
        <w:tc>
          <w:tcPr>
            <w:tcW w:w="0" w:type="auto"/>
            <w:vAlign w:val="center"/>
          </w:tcPr>
          <w:p w14:paraId="6F3F50E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5</w:t>
            </w:r>
          </w:p>
        </w:tc>
        <w:tc>
          <w:tcPr>
            <w:tcW w:w="0" w:type="auto"/>
            <w:vAlign w:val="center"/>
          </w:tcPr>
          <w:p w14:paraId="6B0E97E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90</w:t>
            </w:r>
          </w:p>
        </w:tc>
        <w:tc>
          <w:tcPr>
            <w:tcW w:w="0" w:type="auto"/>
            <w:vAlign w:val="center"/>
          </w:tcPr>
          <w:p w14:paraId="29E6AD4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79</w:t>
            </w:r>
          </w:p>
        </w:tc>
        <w:tc>
          <w:tcPr>
            <w:tcW w:w="0" w:type="auto"/>
            <w:vAlign w:val="center"/>
          </w:tcPr>
          <w:p w14:paraId="1192120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0</w:t>
            </w:r>
          </w:p>
        </w:tc>
        <w:tc>
          <w:tcPr>
            <w:tcW w:w="0" w:type="auto"/>
            <w:vAlign w:val="center"/>
          </w:tcPr>
          <w:p w14:paraId="2BC94CF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78</w:t>
            </w:r>
          </w:p>
        </w:tc>
        <w:tc>
          <w:tcPr>
            <w:tcW w:w="0" w:type="auto"/>
            <w:vAlign w:val="center"/>
          </w:tcPr>
          <w:p w14:paraId="649B483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75</w:t>
            </w:r>
          </w:p>
        </w:tc>
        <w:tc>
          <w:tcPr>
            <w:tcW w:w="0" w:type="auto"/>
            <w:vAlign w:val="center"/>
          </w:tcPr>
          <w:p w14:paraId="342E830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8.1</w:t>
            </w:r>
          </w:p>
        </w:tc>
      </w:tr>
      <w:tr w:rsidR="00706038" w:rsidRPr="00DC4503" w14:paraId="4B84E70E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05106F5D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A9BAAF" w14:textId="3B62E47F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D6B90BB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229C48E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28</w:t>
            </w:r>
          </w:p>
        </w:tc>
        <w:tc>
          <w:tcPr>
            <w:tcW w:w="0" w:type="auto"/>
            <w:vAlign w:val="center"/>
          </w:tcPr>
          <w:p w14:paraId="60A4856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6</w:t>
            </w:r>
          </w:p>
        </w:tc>
        <w:tc>
          <w:tcPr>
            <w:tcW w:w="0" w:type="auto"/>
            <w:vAlign w:val="center"/>
          </w:tcPr>
          <w:p w14:paraId="229F8E7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15</w:t>
            </w:r>
          </w:p>
        </w:tc>
        <w:tc>
          <w:tcPr>
            <w:tcW w:w="0" w:type="auto"/>
            <w:vAlign w:val="center"/>
          </w:tcPr>
          <w:p w14:paraId="5E28A22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49</w:t>
            </w:r>
          </w:p>
        </w:tc>
        <w:tc>
          <w:tcPr>
            <w:tcW w:w="0" w:type="auto"/>
            <w:vAlign w:val="center"/>
          </w:tcPr>
          <w:p w14:paraId="57E26E5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9</w:t>
            </w:r>
          </w:p>
        </w:tc>
        <w:tc>
          <w:tcPr>
            <w:tcW w:w="0" w:type="auto"/>
            <w:vAlign w:val="center"/>
          </w:tcPr>
          <w:p w14:paraId="24B0D3B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8</w:t>
            </w:r>
          </w:p>
        </w:tc>
        <w:tc>
          <w:tcPr>
            <w:tcW w:w="0" w:type="auto"/>
            <w:vAlign w:val="center"/>
          </w:tcPr>
          <w:p w14:paraId="2EB68C2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56</w:t>
            </w:r>
          </w:p>
        </w:tc>
        <w:tc>
          <w:tcPr>
            <w:tcW w:w="0" w:type="auto"/>
            <w:vAlign w:val="center"/>
          </w:tcPr>
          <w:p w14:paraId="2C2AFC3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5</w:t>
            </w:r>
          </w:p>
        </w:tc>
        <w:tc>
          <w:tcPr>
            <w:tcW w:w="0" w:type="auto"/>
            <w:vAlign w:val="center"/>
          </w:tcPr>
          <w:p w14:paraId="0819F012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25</w:t>
            </w:r>
          </w:p>
        </w:tc>
        <w:tc>
          <w:tcPr>
            <w:tcW w:w="0" w:type="auto"/>
            <w:vAlign w:val="center"/>
          </w:tcPr>
          <w:p w14:paraId="661B9736" w14:textId="4ED80871" w:rsidR="00706038" w:rsidRPr="00DC4503" w:rsidRDefault="002C35FC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706038" w:rsidRPr="00DC4503" w14:paraId="353FE267" w14:textId="77777777" w:rsidTr="00706038">
        <w:trPr>
          <w:trHeight w:val="259"/>
        </w:trPr>
        <w:tc>
          <w:tcPr>
            <w:tcW w:w="0" w:type="auto"/>
            <w:vMerge/>
            <w:vAlign w:val="center"/>
          </w:tcPr>
          <w:p w14:paraId="552F15BE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A0E844" w14:textId="5BE4A5A4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6BFB4CEC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22C2D9D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53</w:t>
            </w:r>
          </w:p>
        </w:tc>
        <w:tc>
          <w:tcPr>
            <w:tcW w:w="0" w:type="auto"/>
            <w:vAlign w:val="center"/>
          </w:tcPr>
          <w:p w14:paraId="282CF54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63</w:t>
            </w:r>
          </w:p>
        </w:tc>
        <w:tc>
          <w:tcPr>
            <w:tcW w:w="0" w:type="auto"/>
            <w:vAlign w:val="center"/>
          </w:tcPr>
          <w:p w14:paraId="5FCAD0F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51</w:t>
            </w:r>
          </w:p>
        </w:tc>
        <w:tc>
          <w:tcPr>
            <w:tcW w:w="0" w:type="auto"/>
            <w:vAlign w:val="center"/>
          </w:tcPr>
          <w:p w14:paraId="02BFF06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96</w:t>
            </w:r>
          </w:p>
        </w:tc>
        <w:tc>
          <w:tcPr>
            <w:tcW w:w="0" w:type="auto"/>
            <w:vAlign w:val="center"/>
          </w:tcPr>
          <w:p w14:paraId="187629E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11</w:t>
            </w:r>
          </w:p>
        </w:tc>
        <w:tc>
          <w:tcPr>
            <w:tcW w:w="0" w:type="auto"/>
            <w:vAlign w:val="center"/>
          </w:tcPr>
          <w:p w14:paraId="0832939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03</w:t>
            </w:r>
          </w:p>
        </w:tc>
        <w:tc>
          <w:tcPr>
            <w:tcW w:w="0" w:type="auto"/>
            <w:vAlign w:val="center"/>
          </w:tcPr>
          <w:p w14:paraId="1755887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4</w:t>
            </w:r>
          </w:p>
        </w:tc>
        <w:tc>
          <w:tcPr>
            <w:tcW w:w="0" w:type="auto"/>
            <w:vAlign w:val="center"/>
          </w:tcPr>
          <w:p w14:paraId="4761DB7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2</w:t>
            </w:r>
          </w:p>
        </w:tc>
        <w:tc>
          <w:tcPr>
            <w:tcW w:w="0" w:type="auto"/>
            <w:vAlign w:val="center"/>
          </w:tcPr>
          <w:p w14:paraId="102CEC4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08</w:t>
            </w:r>
          </w:p>
        </w:tc>
        <w:tc>
          <w:tcPr>
            <w:tcW w:w="0" w:type="auto"/>
            <w:vAlign w:val="center"/>
          </w:tcPr>
          <w:p w14:paraId="2670177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7.8</w:t>
            </w:r>
          </w:p>
        </w:tc>
      </w:tr>
      <w:tr w:rsidR="00706038" w:rsidRPr="00DC4503" w14:paraId="0C5214C2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6D61B999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DD6487" w14:textId="6DB365AF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E668A73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7EDA3DE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4</w:t>
            </w:r>
          </w:p>
        </w:tc>
        <w:tc>
          <w:tcPr>
            <w:tcW w:w="0" w:type="auto"/>
            <w:vAlign w:val="center"/>
          </w:tcPr>
          <w:p w14:paraId="1585EF3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2</w:t>
            </w:r>
          </w:p>
        </w:tc>
        <w:tc>
          <w:tcPr>
            <w:tcW w:w="0" w:type="auto"/>
            <w:vAlign w:val="center"/>
          </w:tcPr>
          <w:p w14:paraId="4E369CE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4</w:t>
            </w:r>
          </w:p>
        </w:tc>
        <w:tc>
          <w:tcPr>
            <w:tcW w:w="0" w:type="auto"/>
            <w:vAlign w:val="center"/>
          </w:tcPr>
          <w:p w14:paraId="202DD27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1</w:t>
            </w:r>
          </w:p>
        </w:tc>
        <w:tc>
          <w:tcPr>
            <w:tcW w:w="0" w:type="auto"/>
            <w:vAlign w:val="center"/>
          </w:tcPr>
          <w:p w14:paraId="18EFC77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23</w:t>
            </w:r>
          </w:p>
        </w:tc>
        <w:tc>
          <w:tcPr>
            <w:tcW w:w="0" w:type="auto"/>
            <w:vAlign w:val="center"/>
          </w:tcPr>
          <w:p w14:paraId="41C40ED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43</w:t>
            </w:r>
          </w:p>
        </w:tc>
        <w:tc>
          <w:tcPr>
            <w:tcW w:w="0" w:type="auto"/>
            <w:vAlign w:val="center"/>
          </w:tcPr>
          <w:p w14:paraId="19799264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1</w:t>
            </w:r>
          </w:p>
        </w:tc>
        <w:tc>
          <w:tcPr>
            <w:tcW w:w="0" w:type="auto"/>
            <w:vAlign w:val="center"/>
          </w:tcPr>
          <w:p w14:paraId="67F1C2B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6</w:t>
            </w:r>
          </w:p>
        </w:tc>
        <w:tc>
          <w:tcPr>
            <w:tcW w:w="0" w:type="auto"/>
            <w:vAlign w:val="center"/>
          </w:tcPr>
          <w:p w14:paraId="40C7F61E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84</w:t>
            </w:r>
          </w:p>
        </w:tc>
        <w:tc>
          <w:tcPr>
            <w:tcW w:w="0" w:type="auto"/>
            <w:vAlign w:val="center"/>
          </w:tcPr>
          <w:p w14:paraId="5239BE9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6.6</w:t>
            </w:r>
          </w:p>
        </w:tc>
      </w:tr>
      <w:tr w:rsidR="00706038" w:rsidRPr="00DC4503" w14:paraId="55CD9B8A" w14:textId="77777777" w:rsidTr="00706038">
        <w:trPr>
          <w:trHeight w:val="275"/>
        </w:trPr>
        <w:tc>
          <w:tcPr>
            <w:tcW w:w="0" w:type="auto"/>
            <w:vMerge/>
            <w:vAlign w:val="center"/>
          </w:tcPr>
          <w:p w14:paraId="586DC4F1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F2FECA" w14:textId="1650D400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C255A95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2010DFB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36</w:t>
            </w:r>
          </w:p>
        </w:tc>
        <w:tc>
          <w:tcPr>
            <w:tcW w:w="0" w:type="auto"/>
            <w:vAlign w:val="center"/>
          </w:tcPr>
          <w:p w14:paraId="42645F27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68</w:t>
            </w:r>
          </w:p>
        </w:tc>
        <w:tc>
          <w:tcPr>
            <w:tcW w:w="0" w:type="auto"/>
            <w:vAlign w:val="center"/>
          </w:tcPr>
          <w:p w14:paraId="1FA340E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41</w:t>
            </w:r>
          </w:p>
        </w:tc>
        <w:tc>
          <w:tcPr>
            <w:tcW w:w="0" w:type="auto"/>
            <w:vAlign w:val="center"/>
          </w:tcPr>
          <w:p w14:paraId="54FE6AD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14:paraId="3F556A0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14:paraId="4AD2A4E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75</w:t>
            </w:r>
          </w:p>
        </w:tc>
        <w:tc>
          <w:tcPr>
            <w:tcW w:w="0" w:type="auto"/>
            <w:vAlign w:val="center"/>
          </w:tcPr>
          <w:p w14:paraId="0E0C270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66</w:t>
            </w:r>
          </w:p>
        </w:tc>
        <w:tc>
          <w:tcPr>
            <w:tcW w:w="0" w:type="auto"/>
            <w:vAlign w:val="center"/>
          </w:tcPr>
          <w:p w14:paraId="03410DF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52</w:t>
            </w:r>
          </w:p>
        </w:tc>
        <w:tc>
          <w:tcPr>
            <w:tcW w:w="0" w:type="auto"/>
            <w:vAlign w:val="center"/>
          </w:tcPr>
          <w:p w14:paraId="71C22DF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14:paraId="416B8B5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1.8</w:t>
            </w:r>
          </w:p>
        </w:tc>
      </w:tr>
      <w:tr w:rsidR="00706038" w:rsidRPr="00DC4503" w14:paraId="606EBD11" w14:textId="77777777" w:rsidTr="00706038">
        <w:trPr>
          <w:trHeight w:val="259"/>
        </w:trPr>
        <w:tc>
          <w:tcPr>
            <w:tcW w:w="0" w:type="auto"/>
            <w:vMerge/>
            <w:vAlign w:val="center"/>
          </w:tcPr>
          <w:p w14:paraId="7904585C" w14:textId="77777777" w:rsidR="00706038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D4DE8A" w14:textId="35E1CD5B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06A3311" w14:textId="77777777" w:rsidR="00706038" w:rsidRPr="00F91CE2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91CE2">
              <w:rPr>
                <w:rFonts w:cs="Times New Roman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4535F256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3.96</w:t>
            </w:r>
          </w:p>
        </w:tc>
        <w:tc>
          <w:tcPr>
            <w:tcW w:w="0" w:type="auto"/>
            <w:vAlign w:val="center"/>
          </w:tcPr>
          <w:p w14:paraId="419E9AF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29</w:t>
            </w:r>
          </w:p>
        </w:tc>
        <w:tc>
          <w:tcPr>
            <w:tcW w:w="0" w:type="auto"/>
            <w:vAlign w:val="center"/>
          </w:tcPr>
          <w:p w14:paraId="7CAAF74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42</w:t>
            </w:r>
          </w:p>
        </w:tc>
        <w:tc>
          <w:tcPr>
            <w:tcW w:w="0" w:type="auto"/>
            <w:vAlign w:val="center"/>
          </w:tcPr>
          <w:p w14:paraId="45DC3B1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03</w:t>
            </w:r>
          </w:p>
        </w:tc>
        <w:tc>
          <w:tcPr>
            <w:tcW w:w="0" w:type="auto"/>
            <w:vAlign w:val="center"/>
          </w:tcPr>
          <w:p w14:paraId="2CD3263D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33</w:t>
            </w:r>
          </w:p>
        </w:tc>
        <w:tc>
          <w:tcPr>
            <w:tcW w:w="0" w:type="auto"/>
            <w:vAlign w:val="center"/>
          </w:tcPr>
          <w:p w14:paraId="3B6EBFF0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78</w:t>
            </w:r>
          </w:p>
        </w:tc>
        <w:tc>
          <w:tcPr>
            <w:tcW w:w="0" w:type="auto"/>
            <w:vAlign w:val="center"/>
          </w:tcPr>
          <w:p w14:paraId="22C6227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9</w:t>
            </w:r>
          </w:p>
        </w:tc>
        <w:tc>
          <w:tcPr>
            <w:tcW w:w="0" w:type="auto"/>
            <w:vAlign w:val="center"/>
          </w:tcPr>
          <w:p w14:paraId="2626207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1.25</w:t>
            </w:r>
          </w:p>
        </w:tc>
        <w:tc>
          <w:tcPr>
            <w:tcW w:w="0" w:type="auto"/>
            <w:vAlign w:val="center"/>
          </w:tcPr>
          <w:p w14:paraId="1FB8C6F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2.35</w:t>
            </w:r>
          </w:p>
        </w:tc>
        <w:tc>
          <w:tcPr>
            <w:tcW w:w="0" w:type="auto"/>
            <w:vAlign w:val="center"/>
          </w:tcPr>
          <w:p w14:paraId="0EB5684B" w14:textId="3D5F5633" w:rsidR="00706038" w:rsidRPr="00DC4503" w:rsidRDefault="002C35FC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706038" w:rsidRPr="00DC4503" w14:paraId="04C9C046" w14:textId="77777777" w:rsidTr="00706038">
        <w:trPr>
          <w:trHeight w:val="535"/>
        </w:trPr>
        <w:tc>
          <w:tcPr>
            <w:tcW w:w="0" w:type="auto"/>
            <w:gridSpan w:val="2"/>
            <w:vAlign w:val="center"/>
          </w:tcPr>
          <w:p w14:paraId="13581B62" w14:textId="36BECBE4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Shapiro-Wilk test</w:t>
            </w:r>
          </w:p>
        </w:tc>
        <w:tc>
          <w:tcPr>
            <w:tcW w:w="0" w:type="auto"/>
            <w:vAlign w:val="center"/>
          </w:tcPr>
          <w:p w14:paraId="361F28CA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46C8AF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31C5823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016</w:t>
            </w:r>
          </w:p>
        </w:tc>
        <w:tc>
          <w:tcPr>
            <w:tcW w:w="0" w:type="auto"/>
            <w:vAlign w:val="center"/>
          </w:tcPr>
          <w:p w14:paraId="616DFCD9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5389EB45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D13991F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009</w:t>
            </w:r>
          </w:p>
        </w:tc>
        <w:tc>
          <w:tcPr>
            <w:tcW w:w="0" w:type="auto"/>
            <w:vAlign w:val="center"/>
          </w:tcPr>
          <w:p w14:paraId="23E6190C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016</w:t>
            </w:r>
          </w:p>
        </w:tc>
        <w:tc>
          <w:tcPr>
            <w:tcW w:w="0" w:type="auto"/>
            <w:vAlign w:val="center"/>
          </w:tcPr>
          <w:p w14:paraId="4D5BB2A8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1E1B3F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5AC10761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3A45047B" w14:textId="77777777" w:rsidR="00706038" w:rsidRPr="00DC4503" w:rsidRDefault="00706038" w:rsidP="00706038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DC4503">
              <w:rPr>
                <w:rFonts w:cs="Times New Roman"/>
                <w:szCs w:val="20"/>
              </w:rPr>
              <w:t>0.071</w:t>
            </w:r>
          </w:p>
        </w:tc>
      </w:tr>
    </w:tbl>
    <w:p w14:paraId="5EBA6586" w14:textId="67F677FE" w:rsidR="0022008E" w:rsidRDefault="0022008E" w:rsidP="00A51945">
      <w:pPr>
        <w:pStyle w:val="EndNoteBibliography"/>
        <w:ind w:left="280" w:hanging="280"/>
      </w:pPr>
    </w:p>
    <w:sectPr w:rsidR="00220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UwMTAwNwFCQzNLMyUdpeDU4uLM/DyQAsNaABtU6R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5s5svcrdp9be0rzm5t9r92svxp0v5ss09&quot;&gt;EndnoteLab010417&lt;record-ids&gt;&lt;item&gt;7&lt;/item&gt;&lt;item&gt;8&lt;/item&gt;&lt;item&gt;9&lt;/item&gt;&lt;item&gt;10&lt;/item&gt;&lt;item&gt;15&lt;/item&gt;&lt;item&gt;19&lt;/item&gt;&lt;item&gt;27&lt;/item&gt;&lt;item&gt;36&lt;/item&gt;&lt;item&gt;50&lt;/item&gt;&lt;item&gt;51&lt;/item&gt;&lt;item&gt;52&lt;/item&gt;&lt;item&gt;53&lt;/item&gt;&lt;item&gt;58&lt;/item&gt;&lt;item&gt;62&lt;/item&gt;&lt;item&gt;63&lt;/item&gt;&lt;item&gt;67&lt;/item&gt;&lt;item&gt;76&lt;/item&gt;&lt;item&gt;114&lt;/item&gt;&lt;item&gt;117&lt;/item&gt;&lt;item&gt;118&lt;/item&gt;&lt;item&gt;124&lt;/item&gt;&lt;item&gt;130&lt;/item&gt;&lt;item&gt;133&lt;/item&gt;&lt;item&gt;140&lt;/item&gt;&lt;item&gt;172&lt;/item&gt;&lt;item&gt;256&lt;/item&gt;&lt;item&gt;403&lt;/item&gt;&lt;item&gt;404&lt;/item&gt;&lt;item&gt;405&lt;/item&gt;&lt;item&gt;406&lt;/item&gt;&lt;item&gt;407&lt;/item&gt;&lt;item&gt;408&lt;/item&gt;&lt;/record-ids&gt;&lt;/item&gt;&lt;/Libraries&gt;"/>
  </w:docVars>
  <w:rsids>
    <w:rsidRoot w:val="002117D5"/>
    <w:rsid w:val="0000133B"/>
    <w:rsid w:val="000018D2"/>
    <w:rsid w:val="00010E37"/>
    <w:rsid w:val="0001242D"/>
    <w:rsid w:val="00012B9B"/>
    <w:rsid w:val="000162A5"/>
    <w:rsid w:val="000219D7"/>
    <w:rsid w:val="00031069"/>
    <w:rsid w:val="00036F9C"/>
    <w:rsid w:val="0003763B"/>
    <w:rsid w:val="00041E9E"/>
    <w:rsid w:val="000479D1"/>
    <w:rsid w:val="00050045"/>
    <w:rsid w:val="0005133E"/>
    <w:rsid w:val="00051682"/>
    <w:rsid w:val="00055264"/>
    <w:rsid w:val="00055B9F"/>
    <w:rsid w:val="00056108"/>
    <w:rsid w:val="00057182"/>
    <w:rsid w:val="00063BD9"/>
    <w:rsid w:val="00064314"/>
    <w:rsid w:val="00064961"/>
    <w:rsid w:val="00074EE5"/>
    <w:rsid w:val="00076E88"/>
    <w:rsid w:val="000812B9"/>
    <w:rsid w:val="000812DF"/>
    <w:rsid w:val="00081E9A"/>
    <w:rsid w:val="000846BA"/>
    <w:rsid w:val="00087F38"/>
    <w:rsid w:val="000953AB"/>
    <w:rsid w:val="00096357"/>
    <w:rsid w:val="000A072B"/>
    <w:rsid w:val="000A3465"/>
    <w:rsid w:val="000A3CC8"/>
    <w:rsid w:val="000A64F8"/>
    <w:rsid w:val="000A743E"/>
    <w:rsid w:val="000B08AF"/>
    <w:rsid w:val="000B13B3"/>
    <w:rsid w:val="000B4592"/>
    <w:rsid w:val="000B71DC"/>
    <w:rsid w:val="000C1390"/>
    <w:rsid w:val="000C2A39"/>
    <w:rsid w:val="000C4E5A"/>
    <w:rsid w:val="000C5532"/>
    <w:rsid w:val="000C57B6"/>
    <w:rsid w:val="000C5911"/>
    <w:rsid w:val="000C5E86"/>
    <w:rsid w:val="000C68E7"/>
    <w:rsid w:val="000D1359"/>
    <w:rsid w:val="000D4AA7"/>
    <w:rsid w:val="000D6D41"/>
    <w:rsid w:val="000D710E"/>
    <w:rsid w:val="000E0832"/>
    <w:rsid w:val="000E2027"/>
    <w:rsid w:val="000E256B"/>
    <w:rsid w:val="000E54C2"/>
    <w:rsid w:val="000F0971"/>
    <w:rsid w:val="000F45E3"/>
    <w:rsid w:val="000F6CF9"/>
    <w:rsid w:val="00101B0D"/>
    <w:rsid w:val="00103267"/>
    <w:rsid w:val="0011169B"/>
    <w:rsid w:val="00116211"/>
    <w:rsid w:val="00132191"/>
    <w:rsid w:val="00133236"/>
    <w:rsid w:val="0013584B"/>
    <w:rsid w:val="00140F23"/>
    <w:rsid w:val="00141E3B"/>
    <w:rsid w:val="001421A2"/>
    <w:rsid w:val="00146149"/>
    <w:rsid w:val="00150183"/>
    <w:rsid w:val="001504D2"/>
    <w:rsid w:val="0015485E"/>
    <w:rsid w:val="00155299"/>
    <w:rsid w:val="001621F3"/>
    <w:rsid w:val="001670C8"/>
    <w:rsid w:val="00174CDB"/>
    <w:rsid w:val="00183492"/>
    <w:rsid w:val="00183777"/>
    <w:rsid w:val="001933EF"/>
    <w:rsid w:val="00193E47"/>
    <w:rsid w:val="00196E74"/>
    <w:rsid w:val="001A0729"/>
    <w:rsid w:val="001A14B8"/>
    <w:rsid w:val="001A26C1"/>
    <w:rsid w:val="001A388D"/>
    <w:rsid w:val="001B0B1C"/>
    <w:rsid w:val="001B3168"/>
    <w:rsid w:val="001B65B1"/>
    <w:rsid w:val="001B731B"/>
    <w:rsid w:val="001C2E71"/>
    <w:rsid w:val="001C3067"/>
    <w:rsid w:val="001C3AB3"/>
    <w:rsid w:val="001D017D"/>
    <w:rsid w:val="001D3FF1"/>
    <w:rsid w:val="001D68DA"/>
    <w:rsid w:val="001D6D3D"/>
    <w:rsid w:val="001D727C"/>
    <w:rsid w:val="001D7A29"/>
    <w:rsid w:val="001E430F"/>
    <w:rsid w:val="001E6E60"/>
    <w:rsid w:val="001F1032"/>
    <w:rsid w:val="001F1C09"/>
    <w:rsid w:val="001F78DC"/>
    <w:rsid w:val="0020026B"/>
    <w:rsid w:val="002012F7"/>
    <w:rsid w:val="0020404E"/>
    <w:rsid w:val="00205B87"/>
    <w:rsid w:val="002117D5"/>
    <w:rsid w:val="00212525"/>
    <w:rsid w:val="00216013"/>
    <w:rsid w:val="0022008E"/>
    <w:rsid w:val="00221BC7"/>
    <w:rsid w:val="00221E5A"/>
    <w:rsid w:val="002234EC"/>
    <w:rsid w:val="00234DFC"/>
    <w:rsid w:val="002411AA"/>
    <w:rsid w:val="00242317"/>
    <w:rsid w:val="00242E21"/>
    <w:rsid w:val="002447A8"/>
    <w:rsid w:val="002451E9"/>
    <w:rsid w:val="00263C90"/>
    <w:rsid w:val="00264212"/>
    <w:rsid w:val="00270D0A"/>
    <w:rsid w:val="00272094"/>
    <w:rsid w:val="0027347A"/>
    <w:rsid w:val="0027646C"/>
    <w:rsid w:val="00277FE6"/>
    <w:rsid w:val="0028058D"/>
    <w:rsid w:val="00281685"/>
    <w:rsid w:val="00281A79"/>
    <w:rsid w:val="00282192"/>
    <w:rsid w:val="0028290A"/>
    <w:rsid w:val="002849C7"/>
    <w:rsid w:val="00286A76"/>
    <w:rsid w:val="002908D9"/>
    <w:rsid w:val="002910DF"/>
    <w:rsid w:val="00293F1D"/>
    <w:rsid w:val="00294030"/>
    <w:rsid w:val="00295C99"/>
    <w:rsid w:val="00296F4F"/>
    <w:rsid w:val="002A03D8"/>
    <w:rsid w:val="002A1B22"/>
    <w:rsid w:val="002A1DE1"/>
    <w:rsid w:val="002A35E3"/>
    <w:rsid w:val="002A39A1"/>
    <w:rsid w:val="002A3CB9"/>
    <w:rsid w:val="002B0734"/>
    <w:rsid w:val="002B1D4B"/>
    <w:rsid w:val="002B26AA"/>
    <w:rsid w:val="002B3D93"/>
    <w:rsid w:val="002C35FC"/>
    <w:rsid w:val="002C54E2"/>
    <w:rsid w:val="002C6C69"/>
    <w:rsid w:val="002D1490"/>
    <w:rsid w:val="002D232B"/>
    <w:rsid w:val="002D3D32"/>
    <w:rsid w:val="002D5CD2"/>
    <w:rsid w:val="002D61ED"/>
    <w:rsid w:val="002E35D5"/>
    <w:rsid w:val="002E6437"/>
    <w:rsid w:val="002F4BBF"/>
    <w:rsid w:val="00307F26"/>
    <w:rsid w:val="00312805"/>
    <w:rsid w:val="0031497F"/>
    <w:rsid w:val="00323154"/>
    <w:rsid w:val="003255EF"/>
    <w:rsid w:val="00326BF1"/>
    <w:rsid w:val="0032744D"/>
    <w:rsid w:val="0033255F"/>
    <w:rsid w:val="00340BC7"/>
    <w:rsid w:val="00341858"/>
    <w:rsid w:val="00343D6C"/>
    <w:rsid w:val="00346A24"/>
    <w:rsid w:val="00350FD2"/>
    <w:rsid w:val="003530B4"/>
    <w:rsid w:val="00356B8A"/>
    <w:rsid w:val="003574A9"/>
    <w:rsid w:val="003575F4"/>
    <w:rsid w:val="0036371E"/>
    <w:rsid w:val="0036467B"/>
    <w:rsid w:val="003676D4"/>
    <w:rsid w:val="00373498"/>
    <w:rsid w:val="00373CE2"/>
    <w:rsid w:val="003747C2"/>
    <w:rsid w:val="00374B0E"/>
    <w:rsid w:val="00375AB4"/>
    <w:rsid w:val="00376705"/>
    <w:rsid w:val="003777AA"/>
    <w:rsid w:val="00383588"/>
    <w:rsid w:val="00385401"/>
    <w:rsid w:val="00386AB7"/>
    <w:rsid w:val="003901AA"/>
    <w:rsid w:val="003931A5"/>
    <w:rsid w:val="00395F1A"/>
    <w:rsid w:val="003967A5"/>
    <w:rsid w:val="00397DF1"/>
    <w:rsid w:val="003A0F14"/>
    <w:rsid w:val="003A42C5"/>
    <w:rsid w:val="003A4E12"/>
    <w:rsid w:val="003A7EB6"/>
    <w:rsid w:val="003B0278"/>
    <w:rsid w:val="003B039C"/>
    <w:rsid w:val="003B585D"/>
    <w:rsid w:val="003B63BC"/>
    <w:rsid w:val="003B7630"/>
    <w:rsid w:val="003B7B0E"/>
    <w:rsid w:val="003C00DB"/>
    <w:rsid w:val="003C243F"/>
    <w:rsid w:val="003C2733"/>
    <w:rsid w:val="003C5479"/>
    <w:rsid w:val="003D0B0D"/>
    <w:rsid w:val="003D2090"/>
    <w:rsid w:val="003D35C8"/>
    <w:rsid w:val="003D5194"/>
    <w:rsid w:val="003D66E9"/>
    <w:rsid w:val="003D67D8"/>
    <w:rsid w:val="003E3276"/>
    <w:rsid w:val="003E3857"/>
    <w:rsid w:val="003E5406"/>
    <w:rsid w:val="003E61FC"/>
    <w:rsid w:val="003F15ED"/>
    <w:rsid w:val="003F4785"/>
    <w:rsid w:val="003F4DD9"/>
    <w:rsid w:val="003F54FF"/>
    <w:rsid w:val="003F5FCB"/>
    <w:rsid w:val="00401514"/>
    <w:rsid w:val="00402D34"/>
    <w:rsid w:val="00413477"/>
    <w:rsid w:val="00414863"/>
    <w:rsid w:val="00414C7A"/>
    <w:rsid w:val="0041588F"/>
    <w:rsid w:val="0042305E"/>
    <w:rsid w:val="00435FC8"/>
    <w:rsid w:val="00436033"/>
    <w:rsid w:val="0044134C"/>
    <w:rsid w:val="00441D0B"/>
    <w:rsid w:val="004425CA"/>
    <w:rsid w:val="00442DF1"/>
    <w:rsid w:val="0044315B"/>
    <w:rsid w:val="00443A8F"/>
    <w:rsid w:val="00443B78"/>
    <w:rsid w:val="00444EC9"/>
    <w:rsid w:val="00446250"/>
    <w:rsid w:val="0044715A"/>
    <w:rsid w:val="00450B57"/>
    <w:rsid w:val="0045391F"/>
    <w:rsid w:val="004555AE"/>
    <w:rsid w:val="00457222"/>
    <w:rsid w:val="004604E0"/>
    <w:rsid w:val="00460685"/>
    <w:rsid w:val="00461570"/>
    <w:rsid w:val="004651C8"/>
    <w:rsid w:val="004659C2"/>
    <w:rsid w:val="00467394"/>
    <w:rsid w:val="004713B2"/>
    <w:rsid w:val="00474ED7"/>
    <w:rsid w:val="00475E4F"/>
    <w:rsid w:val="004819A9"/>
    <w:rsid w:val="00481FDE"/>
    <w:rsid w:val="00483CD9"/>
    <w:rsid w:val="004852B7"/>
    <w:rsid w:val="004870D2"/>
    <w:rsid w:val="00492CEC"/>
    <w:rsid w:val="00493A1D"/>
    <w:rsid w:val="00494320"/>
    <w:rsid w:val="00495A32"/>
    <w:rsid w:val="00495B38"/>
    <w:rsid w:val="004962C1"/>
    <w:rsid w:val="00496938"/>
    <w:rsid w:val="00497F80"/>
    <w:rsid w:val="004A6F4F"/>
    <w:rsid w:val="004B07B7"/>
    <w:rsid w:val="004B11FC"/>
    <w:rsid w:val="004B1776"/>
    <w:rsid w:val="004B493B"/>
    <w:rsid w:val="004B5E16"/>
    <w:rsid w:val="004C074C"/>
    <w:rsid w:val="004C268E"/>
    <w:rsid w:val="004C3D5E"/>
    <w:rsid w:val="004C61F8"/>
    <w:rsid w:val="004C75F6"/>
    <w:rsid w:val="004C794E"/>
    <w:rsid w:val="004D2448"/>
    <w:rsid w:val="004D2A1D"/>
    <w:rsid w:val="004D3EF6"/>
    <w:rsid w:val="004D4F56"/>
    <w:rsid w:val="004E1077"/>
    <w:rsid w:val="004E21C2"/>
    <w:rsid w:val="004E3FA3"/>
    <w:rsid w:val="004E4D45"/>
    <w:rsid w:val="004F07B7"/>
    <w:rsid w:val="004F1A76"/>
    <w:rsid w:val="004F1ABC"/>
    <w:rsid w:val="004F2B0E"/>
    <w:rsid w:val="004F38F2"/>
    <w:rsid w:val="004F45F1"/>
    <w:rsid w:val="004F57DD"/>
    <w:rsid w:val="004F5F52"/>
    <w:rsid w:val="004F72E1"/>
    <w:rsid w:val="005019A0"/>
    <w:rsid w:val="00502D7A"/>
    <w:rsid w:val="00504E4D"/>
    <w:rsid w:val="00510E8F"/>
    <w:rsid w:val="00511776"/>
    <w:rsid w:val="0051250F"/>
    <w:rsid w:val="005128A4"/>
    <w:rsid w:val="00513B58"/>
    <w:rsid w:val="00514575"/>
    <w:rsid w:val="00521388"/>
    <w:rsid w:val="00523229"/>
    <w:rsid w:val="00523717"/>
    <w:rsid w:val="00523926"/>
    <w:rsid w:val="00525D65"/>
    <w:rsid w:val="00526A32"/>
    <w:rsid w:val="005306C7"/>
    <w:rsid w:val="00530B22"/>
    <w:rsid w:val="005328C0"/>
    <w:rsid w:val="0053426C"/>
    <w:rsid w:val="005405C5"/>
    <w:rsid w:val="0054680C"/>
    <w:rsid w:val="005514DC"/>
    <w:rsid w:val="00556698"/>
    <w:rsid w:val="00560FB6"/>
    <w:rsid w:val="005712A7"/>
    <w:rsid w:val="00573504"/>
    <w:rsid w:val="00573BD9"/>
    <w:rsid w:val="00575102"/>
    <w:rsid w:val="00576B37"/>
    <w:rsid w:val="00576D5E"/>
    <w:rsid w:val="00586284"/>
    <w:rsid w:val="00587ED2"/>
    <w:rsid w:val="00591600"/>
    <w:rsid w:val="005930D7"/>
    <w:rsid w:val="00594177"/>
    <w:rsid w:val="00594F6F"/>
    <w:rsid w:val="00595C69"/>
    <w:rsid w:val="005A3889"/>
    <w:rsid w:val="005A6970"/>
    <w:rsid w:val="005B0731"/>
    <w:rsid w:val="005B4FFE"/>
    <w:rsid w:val="005B584C"/>
    <w:rsid w:val="005B66CF"/>
    <w:rsid w:val="005B6BD4"/>
    <w:rsid w:val="005C2262"/>
    <w:rsid w:val="005D0686"/>
    <w:rsid w:val="005D15DE"/>
    <w:rsid w:val="005D187A"/>
    <w:rsid w:val="005D3907"/>
    <w:rsid w:val="005D5496"/>
    <w:rsid w:val="005D7BA4"/>
    <w:rsid w:val="005E1191"/>
    <w:rsid w:val="005E1628"/>
    <w:rsid w:val="005E2E13"/>
    <w:rsid w:val="005E33AB"/>
    <w:rsid w:val="005E4CC7"/>
    <w:rsid w:val="005E4D22"/>
    <w:rsid w:val="005E62B5"/>
    <w:rsid w:val="005E634C"/>
    <w:rsid w:val="005F1BD6"/>
    <w:rsid w:val="005F60D6"/>
    <w:rsid w:val="005F6777"/>
    <w:rsid w:val="005F68D1"/>
    <w:rsid w:val="005F68FA"/>
    <w:rsid w:val="005F785E"/>
    <w:rsid w:val="006039ED"/>
    <w:rsid w:val="00607E21"/>
    <w:rsid w:val="00615EE3"/>
    <w:rsid w:val="00621319"/>
    <w:rsid w:val="006222AE"/>
    <w:rsid w:val="00623003"/>
    <w:rsid w:val="006258FC"/>
    <w:rsid w:val="0062648B"/>
    <w:rsid w:val="00626EB9"/>
    <w:rsid w:val="006314F9"/>
    <w:rsid w:val="00635D6D"/>
    <w:rsid w:val="00645BD6"/>
    <w:rsid w:val="00647523"/>
    <w:rsid w:val="00651ABB"/>
    <w:rsid w:val="00651D15"/>
    <w:rsid w:val="00656C92"/>
    <w:rsid w:val="006571DE"/>
    <w:rsid w:val="006574B9"/>
    <w:rsid w:val="00661978"/>
    <w:rsid w:val="00666680"/>
    <w:rsid w:val="00670FA9"/>
    <w:rsid w:val="006724CD"/>
    <w:rsid w:val="00674AB6"/>
    <w:rsid w:val="00675FC2"/>
    <w:rsid w:val="00677C88"/>
    <w:rsid w:val="006817F0"/>
    <w:rsid w:val="00681B76"/>
    <w:rsid w:val="00681EAB"/>
    <w:rsid w:val="00682689"/>
    <w:rsid w:val="00684432"/>
    <w:rsid w:val="006849BF"/>
    <w:rsid w:val="0069108E"/>
    <w:rsid w:val="00693346"/>
    <w:rsid w:val="00693403"/>
    <w:rsid w:val="006937C2"/>
    <w:rsid w:val="006971D4"/>
    <w:rsid w:val="00697D08"/>
    <w:rsid w:val="006A45D8"/>
    <w:rsid w:val="006A465D"/>
    <w:rsid w:val="006A56DD"/>
    <w:rsid w:val="006A6DC1"/>
    <w:rsid w:val="006A757C"/>
    <w:rsid w:val="006B19CF"/>
    <w:rsid w:val="006B1A30"/>
    <w:rsid w:val="006B2476"/>
    <w:rsid w:val="006B4665"/>
    <w:rsid w:val="006B4CB1"/>
    <w:rsid w:val="006B6191"/>
    <w:rsid w:val="006B652F"/>
    <w:rsid w:val="006B7667"/>
    <w:rsid w:val="006C17D2"/>
    <w:rsid w:val="006C5143"/>
    <w:rsid w:val="006C5163"/>
    <w:rsid w:val="006C7A6F"/>
    <w:rsid w:val="006D0480"/>
    <w:rsid w:val="006D17C2"/>
    <w:rsid w:val="006D2310"/>
    <w:rsid w:val="006D2827"/>
    <w:rsid w:val="006D3260"/>
    <w:rsid w:val="006D71DA"/>
    <w:rsid w:val="006D777C"/>
    <w:rsid w:val="006D779A"/>
    <w:rsid w:val="006E01FC"/>
    <w:rsid w:val="006E0559"/>
    <w:rsid w:val="006E241A"/>
    <w:rsid w:val="006E2F59"/>
    <w:rsid w:val="006E355D"/>
    <w:rsid w:val="006E3A61"/>
    <w:rsid w:val="006E4FEC"/>
    <w:rsid w:val="006E6DAF"/>
    <w:rsid w:val="006F15CF"/>
    <w:rsid w:val="006F2C13"/>
    <w:rsid w:val="006F3121"/>
    <w:rsid w:val="00702869"/>
    <w:rsid w:val="007045F4"/>
    <w:rsid w:val="00704B35"/>
    <w:rsid w:val="00706038"/>
    <w:rsid w:val="0070766E"/>
    <w:rsid w:val="007142FC"/>
    <w:rsid w:val="00714A1C"/>
    <w:rsid w:val="0071666F"/>
    <w:rsid w:val="007167B2"/>
    <w:rsid w:val="007228E3"/>
    <w:rsid w:val="00723FB6"/>
    <w:rsid w:val="00724F90"/>
    <w:rsid w:val="007265CE"/>
    <w:rsid w:val="00732323"/>
    <w:rsid w:val="0073290E"/>
    <w:rsid w:val="007340E8"/>
    <w:rsid w:val="00734CBE"/>
    <w:rsid w:val="007421A5"/>
    <w:rsid w:val="00754D2D"/>
    <w:rsid w:val="0076163A"/>
    <w:rsid w:val="00765F51"/>
    <w:rsid w:val="00767B95"/>
    <w:rsid w:val="00767C89"/>
    <w:rsid w:val="00775FD7"/>
    <w:rsid w:val="007763F5"/>
    <w:rsid w:val="00776472"/>
    <w:rsid w:val="00781429"/>
    <w:rsid w:val="00785BF4"/>
    <w:rsid w:val="00795B2E"/>
    <w:rsid w:val="00797326"/>
    <w:rsid w:val="00797EE7"/>
    <w:rsid w:val="007A5813"/>
    <w:rsid w:val="007B04CC"/>
    <w:rsid w:val="007B0FE6"/>
    <w:rsid w:val="007B406E"/>
    <w:rsid w:val="007B4315"/>
    <w:rsid w:val="007B6B1A"/>
    <w:rsid w:val="007C0407"/>
    <w:rsid w:val="007C1503"/>
    <w:rsid w:val="007C238D"/>
    <w:rsid w:val="007C6F26"/>
    <w:rsid w:val="007D0DCA"/>
    <w:rsid w:val="007D3D1F"/>
    <w:rsid w:val="007D57D7"/>
    <w:rsid w:val="007E4197"/>
    <w:rsid w:val="007F12CA"/>
    <w:rsid w:val="007F3807"/>
    <w:rsid w:val="007F557C"/>
    <w:rsid w:val="007F572F"/>
    <w:rsid w:val="007F7A8F"/>
    <w:rsid w:val="008004AB"/>
    <w:rsid w:val="008021B9"/>
    <w:rsid w:val="00802F26"/>
    <w:rsid w:val="00805170"/>
    <w:rsid w:val="00810DAE"/>
    <w:rsid w:val="00810FB0"/>
    <w:rsid w:val="008137DF"/>
    <w:rsid w:val="00813E2C"/>
    <w:rsid w:val="00814E75"/>
    <w:rsid w:val="00816896"/>
    <w:rsid w:val="00816991"/>
    <w:rsid w:val="00820421"/>
    <w:rsid w:val="00820812"/>
    <w:rsid w:val="00821E8A"/>
    <w:rsid w:val="0082617D"/>
    <w:rsid w:val="00831ADB"/>
    <w:rsid w:val="00834CA3"/>
    <w:rsid w:val="0083674C"/>
    <w:rsid w:val="0084200D"/>
    <w:rsid w:val="00845736"/>
    <w:rsid w:val="00855CB3"/>
    <w:rsid w:val="00855D93"/>
    <w:rsid w:val="00864ED5"/>
    <w:rsid w:val="0086570C"/>
    <w:rsid w:val="008678E4"/>
    <w:rsid w:val="00872270"/>
    <w:rsid w:val="008731FC"/>
    <w:rsid w:val="00874A21"/>
    <w:rsid w:val="00876CB9"/>
    <w:rsid w:val="00882368"/>
    <w:rsid w:val="0088546C"/>
    <w:rsid w:val="008859C0"/>
    <w:rsid w:val="00885B96"/>
    <w:rsid w:val="0088705B"/>
    <w:rsid w:val="00892C99"/>
    <w:rsid w:val="008948E4"/>
    <w:rsid w:val="008A0E76"/>
    <w:rsid w:val="008A5979"/>
    <w:rsid w:val="008A5E6C"/>
    <w:rsid w:val="008A710E"/>
    <w:rsid w:val="008B0E1D"/>
    <w:rsid w:val="008B3928"/>
    <w:rsid w:val="008B3CA4"/>
    <w:rsid w:val="008B5E8F"/>
    <w:rsid w:val="008B6971"/>
    <w:rsid w:val="008C2F88"/>
    <w:rsid w:val="008C3764"/>
    <w:rsid w:val="008C4D0D"/>
    <w:rsid w:val="008D199B"/>
    <w:rsid w:val="008D2732"/>
    <w:rsid w:val="008D4114"/>
    <w:rsid w:val="008D5D17"/>
    <w:rsid w:val="008E5BCD"/>
    <w:rsid w:val="008E73AA"/>
    <w:rsid w:val="008F2D29"/>
    <w:rsid w:val="008F65E4"/>
    <w:rsid w:val="008F7851"/>
    <w:rsid w:val="00900460"/>
    <w:rsid w:val="009027B0"/>
    <w:rsid w:val="009120C3"/>
    <w:rsid w:val="00916D33"/>
    <w:rsid w:val="00917170"/>
    <w:rsid w:val="00917639"/>
    <w:rsid w:val="009237FA"/>
    <w:rsid w:val="0092461A"/>
    <w:rsid w:val="00925A5F"/>
    <w:rsid w:val="00933CC1"/>
    <w:rsid w:val="0094155E"/>
    <w:rsid w:val="00947404"/>
    <w:rsid w:val="00947AA4"/>
    <w:rsid w:val="009532B9"/>
    <w:rsid w:val="0095372F"/>
    <w:rsid w:val="0096019B"/>
    <w:rsid w:val="0096365C"/>
    <w:rsid w:val="00971CCD"/>
    <w:rsid w:val="009759FD"/>
    <w:rsid w:val="00984358"/>
    <w:rsid w:val="00985658"/>
    <w:rsid w:val="0099387F"/>
    <w:rsid w:val="009A2CAD"/>
    <w:rsid w:val="009B07B4"/>
    <w:rsid w:val="009B0FAA"/>
    <w:rsid w:val="009B2B77"/>
    <w:rsid w:val="009B383D"/>
    <w:rsid w:val="009B6990"/>
    <w:rsid w:val="009B6DB0"/>
    <w:rsid w:val="009C47C3"/>
    <w:rsid w:val="009C6ED6"/>
    <w:rsid w:val="009D1088"/>
    <w:rsid w:val="009D6F6B"/>
    <w:rsid w:val="009D7634"/>
    <w:rsid w:val="009E1269"/>
    <w:rsid w:val="009E15C2"/>
    <w:rsid w:val="009E4E86"/>
    <w:rsid w:val="009E5359"/>
    <w:rsid w:val="009E58D6"/>
    <w:rsid w:val="009E6164"/>
    <w:rsid w:val="009E7C11"/>
    <w:rsid w:val="009F0F4E"/>
    <w:rsid w:val="009F2263"/>
    <w:rsid w:val="009F24B0"/>
    <w:rsid w:val="00A13431"/>
    <w:rsid w:val="00A13DEB"/>
    <w:rsid w:val="00A140A3"/>
    <w:rsid w:val="00A1606C"/>
    <w:rsid w:val="00A17559"/>
    <w:rsid w:val="00A20241"/>
    <w:rsid w:val="00A20C66"/>
    <w:rsid w:val="00A23797"/>
    <w:rsid w:val="00A24C7C"/>
    <w:rsid w:val="00A2618A"/>
    <w:rsid w:val="00A32016"/>
    <w:rsid w:val="00A32609"/>
    <w:rsid w:val="00A34D0E"/>
    <w:rsid w:val="00A35641"/>
    <w:rsid w:val="00A35B20"/>
    <w:rsid w:val="00A407FC"/>
    <w:rsid w:val="00A409C7"/>
    <w:rsid w:val="00A40E4A"/>
    <w:rsid w:val="00A4117F"/>
    <w:rsid w:val="00A42286"/>
    <w:rsid w:val="00A424D2"/>
    <w:rsid w:val="00A445E7"/>
    <w:rsid w:val="00A44776"/>
    <w:rsid w:val="00A475B9"/>
    <w:rsid w:val="00A5057A"/>
    <w:rsid w:val="00A51945"/>
    <w:rsid w:val="00A62973"/>
    <w:rsid w:val="00A6764C"/>
    <w:rsid w:val="00A702CD"/>
    <w:rsid w:val="00A71C23"/>
    <w:rsid w:val="00A724C7"/>
    <w:rsid w:val="00A72729"/>
    <w:rsid w:val="00A74C7A"/>
    <w:rsid w:val="00A81C91"/>
    <w:rsid w:val="00A83A32"/>
    <w:rsid w:val="00A876A6"/>
    <w:rsid w:val="00A91A9D"/>
    <w:rsid w:val="00A939A2"/>
    <w:rsid w:val="00A95E1D"/>
    <w:rsid w:val="00A9646F"/>
    <w:rsid w:val="00A9667A"/>
    <w:rsid w:val="00A979F9"/>
    <w:rsid w:val="00AA170B"/>
    <w:rsid w:val="00AA1BB2"/>
    <w:rsid w:val="00AA5A2B"/>
    <w:rsid w:val="00AA5B50"/>
    <w:rsid w:val="00AB1132"/>
    <w:rsid w:val="00AB2B07"/>
    <w:rsid w:val="00AB2EE3"/>
    <w:rsid w:val="00AB302F"/>
    <w:rsid w:val="00AB31F6"/>
    <w:rsid w:val="00AB3ED4"/>
    <w:rsid w:val="00AB52D4"/>
    <w:rsid w:val="00AC0348"/>
    <w:rsid w:val="00AC54D7"/>
    <w:rsid w:val="00AD13D0"/>
    <w:rsid w:val="00AD2A6C"/>
    <w:rsid w:val="00AD2BDC"/>
    <w:rsid w:val="00AD37EF"/>
    <w:rsid w:val="00AD4063"/>
    <w:rsid w:val="00AD4ACB"/>
    <w:rsid w:val="00AE0B64"/>
    <w:rsid w:val="00AE3F69"/>
    <w:rsid w:val="00AE4FFE"/>
    <w:rsid w:val="00AE57C0"/>
    <w:rsid w:val="00AE7A38"/>
    <w:rsid w:val="00AF03A0"/>
    <w:rsid w:val="00AF221C"/>
    <w:rsid w:val="00AF63D0"/>
    <w:rsid w:val="00AF63ED"/>
    <w:rsid w:val="00B010B7"/>
    <w:rsid w:val="00B04C84"/>
    <w:rsid w:val="00B04E93"/>
    <w:rsid w:val="00B07C8F"/>
    <w:rsid w:val="00B111AA"/>
    <w:rsid w:val="00B14B7B"/>
    <w:rsid w:val="00B15F32"/>
    <w:rsid w:val="00B160BB"/>
    <w:rsid w:val="00B17369"/>
    <w:rsid w:val="00B20080"/>
    <w:rsid w:val="00B21173"/>
    <w:rsid w:val="00B2194E"/>
    <w:rsid w:val="00B25BF2"/>
    <w:rsid w:val="00B31ACA"/>
    <w:rsid w:val="00B33EA2"/>
    <w:rsid w:val="00B34D21"/>
    <w:rsid w:val="00B35A94"/>
    <w:rsid w:val="00B36C95"/>
    <w:rsid w:val="00B464BA"/>
    <w:rsid w:val="00B51359"/>
    <w:rsid w:val="00B52D16"/>
    <w:rsid w:val="00B542D5"/>
    <w:rsid w:val="00B54F2C"/>
    <w:rsid w:val="00B56B01"/>
    <w:rsid w:val="00B613BB"/>
    <w:rsid w:val="00B61C81"/>
    <w:rsid w:val="00B62EC9"/>
    <w:rsid w:val="00B637E7"/>
    <w:rsid w:val="00B646D6"/>
    <w:rsid w:val="00B653BE"/>
    <w:rsid w:val="00B65D53"/>
    <w:rsid w:val="00B67359"/>
    <w:rsid w:val="00B70818"/>
    <w:rsid w:val="00B73F86"/>
    <w:rsid w:val="00B761F1"/>
    <w:rsid w:val="00B765C8"/>
    <w:rsid w:val="00B76BD0"/>
    <w:rsid w:val="00B77363"/>
    <w:rsid w:val="00B86A41"/>
    <w:rsid w:val="00B87D08"/>
    <w:rsid w:val="00B90CA0"/>
    <w:rsid w:val="00B939E8"/>
    <w:rsid w:val="00B95C56"/>
    <w:rsid w:val="00B96C76"/>
    <w:rsid w:val="00BA469A"/>
    <w:rsid w:val="00BA723F"/>
    <w:rsid w:val="00BB3F0F"/>
    <w:rsid w:val="00BB621F"/>
    <w:rsid w:val="00BC046A"/>
    <w:rsid w:val="00BC06A7"/>
    <w:rsid w:val="00BC300B"/>
    <w:rsid w:val="00BC603C"/>
    <w:rsid w:val="00BD378E"/>
    <w:rsid w:val="00BD4CE5"/>
    <w:rsid w:val="00BF71FB"/>
    <w:rsid w:val="00C02C47"/>
    <w:rsid w:val="00C11BF7"/>
    <w:rsid w:val="00C12231"/>
    <w:rsid w:val="00C15CA2"/>
    <w:rsid w:val="00C161CB"/>
    <w:rsid w:val="00C22F21"/>
    <w:rsid w:val="00C33E60"/>
    <w:rsid w:val="00C3495D"/>
    <w:rsid w:val="00C35A9C"/>
    <w:rsid w:val="00C40139"/>
    <w:rsid w:val="00C418ED"/>
    <w:rsid w:val="00C4409D"/>
    <w:rsid w:val="00C447F5"/>
    <w:rsid w:val="00C463E5"/>
    <w:rsid w:val="00C50CA9"/>
    <w:rsid w:val="00C5327A"/>
    <w:rsid w:val="00C557FC"/>
    <w:rsid w:val="00C55AC8"/>
    <w:rsid w:val="00C566B6"/>
    <w:rsid w:val="00C6475B"/>
    <w:rsid w:val="00C668D1"/>
    <w:rsid w:val="00C6751B"/>
    <w:rsid w:val="00C7368C"/>
    <w:rsid w:val="00C7418A"/>
    <w:rsid w:val="00C75A77"/>
    <w:rsid w:val="00C76600"/>
    <w:rsid w:val="00C80757"/>
    <w:rsid w:val="00C80BA2"/>
    <w:rsid w:val="00C8756B"/>
    <w:rsid w:val="00C8757D"/>
    <w:rsid w:val="00C87AC5"/>
    <w:rsid w:val="00C9535A"/>
    <w:rsid w:val="00CA7E15"/>
    <w:rsid w:val="00CB004F"/>
    <w:rsid w:val="00CB1516"/>
    <w:rsid w:val="00CB32E2"/>
    <w:rsid w:val="00CB7798"/>
    <w:rsid w:val="00CC2296"/>
    <w:rsid w:val="00CC4ADF"/>
    <w:rsid w:val="00CD322D"/>
    <w:rsid w:val="00CD60E2"/>
    <w:rsid w:val="00CE1AB0"/>
    <w:rsid w:val="00CE1E06"/>
    <w:rsid w:val="00CE250D"/>
    <w:rsid w:val="00CE41C1"/>
    <w:rsid w:val="00CE46E5"/>
    <w:rsid w:val="00CE6598"/>
    <w:rsid w:val="00CE7D75"/>
    <w:rsid w:val="00CF5BC3"/>
    <w:rsid w:val="00D0011B"/>
    <w:rsid w:val="00D03EE2"/>
    <w:rsid w:val="00D06C64"/>
    <w:rsid w:val="00D10809"/>
    <w:rsid w:val="00D11099"/>
    <w:rsid w:val="00D133A2"/>
    <w:rsid w:val="00D139F1"/>
    <w:rsid w:val="00D1433A"/>
    <w:rsid w:val="00D1796F"/>
    <w:rsid w:val="00D23E26"/>
    <w:rsid w:val="00D240E1"/>
    <w:rsid w:val="00D27288"/>
    <w:rsid w:val="00D27522"/>
    <w:rsid w:val="00D3115C"/>
    <w:rsid w:val="00D32E1D"/>
    <w:rsid w:val="00D33243"/>
    <w:rsid w:val="00D3352D"/>
    <w:rsid w:val="00D36EC9"/>
    <w:rsid w:val="00D43878"/>
    <w:rsid w:val="00D43D58"/>
    <w:rsid w:val="00D447D8"/>
    <w:rsid w:val="00D4511C"/>
    <w:rsid w:val="00D46F4F"/>
    <w:rsid w:val="00D5555A"/>
    <w:rsid w:val="00D55837"/>
    <w:rsid w:val="00D57113"/>
    <w:rsid w:val="00D571EF"/>
    <w:rsid w:val="00D57447"/>
    <w:rsid w:val="00D61F20"/>
    <w:rsid w:val="00D6689E"/>
    <w:rsid w:val="00D66FB2"/>
    <w:rsid w:val="00D71ECC"/>
    <w:rsid w:val="00D72B51"/>
    <w:rsid w:val="00D73254"/>
    <w:rsid w:val="00D7415D"/>
    <w:rsid w:val="00D753BF"/>
    <w:rsid w:val="00D80EAE"/>
    <w:rsid w:val="00D8294F"/>
    <w:rsid w:val="00D85468"/>
    <w:rsid w:val="00D85C91"/>
    <w:rsid w:val="00D90BD7"/>
    <w:rsid w:val="00D90D8D"/>
    <w:rsid w:val="00D90E18"/>
    <w:rsid w:val="00D91AD6"/>
    <w:rsid w:val="00D91F65"/>
    <w:rsid w:val="00D927C5"/>
    <w:rsid w:val="00D95A34"/>
    <w:rsid w:val="00D969A4"/>
    <w:rsid w:val="00D96C05"/>
    <w:rsid w:val="00DA316D"/>
    <w:rsid w:val="00DA55C0"/>
    <w:rsid w:val="00DB064A"/>
    <w:rsid w:val="00DB12BF"/>
    <w:rsid w:val="00DB3302"/>
    <w:rsid w:val="00DB5726"/>
    <w:rsid w:val="00DC4503"/>
    <w:rsid w:val="00DD3412"/>
    <w:rsid w:val="00DE4F2B"/>
    <w:rsid w:val="00DE5243"/>
    <w:rsid w:val="00DE55A9"/>
    <w:rsid w:val="00DF0251"/>
    <w:rsid w:val="00DF0A39"/>
    <w:rsid w:val="00DF7AB2"/>
    <w:rsid w:val="00E0039A"/>
    <w:rsid w:val="00E05ECD"/>
    <w:rsid w:val="00E0651C"/>
    <w:rsid w:val="00E11537"/>
    <w:rsid w:val="00E11CF8"/>
    <w:rsid w:val="00E11F2B"/>
    <w:rsid w:val="00E12DEA"/>
    <w:rsid w:val="00E131EA"/>
    <w:rsid w:val="00E16695"/>
    <w:rsid w:val="00E17957"/>
    <w:rsid w:val="00E23BCD"/>
    <w:rsid w:val="00E26E8C"/>
    <w:rsid w:val="00E312D2"/>
    <w:rsid w:val="00E32399"/>
    <w:rsid w:val="00E33DA8"/>
    <w:rsid w:val="00E33EB3"/>
    <w:rsid w:val="00E342A1"/>
    <w:rsid w:val="00E37E0F"/>
    <w:rsid w:val="00E40674"/>
    <w:rsid w:val="00E415F2"/>
    <w:rsid w:val="00E417B9"/>
    <w:rsid w:val="00E418E5"/>
    <w:rsid w:val="00E41A9D"/>
    <w:rsid w:val="00E42BA7"/>
    <w:rsid w:val="00E43946"/>
    <w:rsid w:val="00E43FB9"/>
    <w:rsid w:val="00E46055"/>
    <w:rsid w:val="00E546C0"/>
    <w:rsid w:val="00E73468"/>
    <w:rsid w:val="00E74729"/>
    <w:rsid w:val="00E766E5"/>
    <w:rsid w:val="00E80840"/>
    <w:rsid w:val="00E8500B"/>
    <w:rsid w:val="00E87B9B"/>
    <w:rsid w:val="00E96AE5"/>
    <w:rsid w:val="00EA032E"/>
    <w:rsid w:val="00EA1D14"/>
    <w:rsid w:val="00EA2F6F"/>
    <w:rsid w:val="00EA4505"/>
    <w:rsid w:val="00EA6842"/>
    <w:rsid w:val="00EB002F"/>
    <w:rsid w:val="00EB2A82"/>
    <w:rsid w:val="00EB2F22"/>
    <w:rsid w:val="00EB4A73"/>
    <w:rsid w:val="00EB56A9"/>
    <w:rsid w:val="00EC129A"/>
    <w:rsid w:val="00ED23D9"/>
    <w:rsid w:val="00ED5922"/>
    <w:rsid w:val="00ED68E3"/>
    <w:rsid w:val="00EE5A3E"/>
    <w:rsid w:val="00EE5BCF"/>
    <w:rsid w:val="00EE6598"/>
    <w:rsid w:val="00EE7DF6"/>
    <w:rsid w:val="00EF0066"/>
    <w:rsid w:val="00EF12B5"/>
    <w:rsid w:val="00EF3D56"/>
    <w:rsid w:val="00EF433A"/>
    <w:rsid w:val="00EF7683"/>
    <w:rsid w:val="00F03149"/>
    <w:rsid w:val="00F03261"/>
    <w:rsid w:val="00F03608"/>
    <w:rsid w:val="00F07799"/>
    <w:rsid w:val="00F11475"/>
    <w:rsid w:val="00F11E45"/>
    <w:rsid w:val="00F125A7"/>
    <w:rsid w:val="00F23198"/>
    <w:rsid w:val="00F24069"/>
    <w:rsid w:val="00F24D1C"/>
    <w:rsid w:val="00F26728"/>
    <w:rsid w:val="00F2784F"/>
    <w:rsid w:val="00F31D87"/>
    <w:rsid w:val="00F34265"/>
    <w:rsid w:val="00F344E4"/>
    <w:rsid w:val="00F35C49"/>
    <w:rsid w:val="00F36032"/>
    <w:rsid w:val="00F36101"/>
    <w:rsid w:val="00F42C32"/>
    <w:rsid w:val="00F447E5"/>
    <w:rsid w:val="00F44943"/>
    <w:rsid w:val="00F44A5A"/>
    <w:rsid w:val="00F45E95"/>
    <w:rsid w:val="00F46127"/>
    <w:rsid w:val="00F5348C"/>
    <w:rsid w:val="00F54796"/>
    <w:rsid w:val="00F55732"/>
    <w:rsid w:val="00F56D1B"/>
    <w:rsid w:val="00F61427"/>
    <w:rsid w:val="00F6177D"/>
    <w:rsid w:val="00F62CAF"/>
    <w:rsid w:val="00F644D9"/>
    <w:rsid w:val="00F70C07"/>
    <w:rsid w:val="00F746C3"/>
    <w:rsid w:val="00F761F4"/>
    <w:rsid w:val="00F81F5B"/>
    <w:rsid w:val="00F84886"/>
    <w:rsid w:val="00F85C75"/>
    <w:rsid w:val="00F87A42"/>
    <w:rsid w:val="00F87E09"/>
    <w:rsid w:val="00F913AD"/>
    <w:rsid w:val="00F915A3"/>
    <w:rsid w:val="00F91CE2"/>
    <w:rsid w:val="00F93B50"/>
    <w:rsid w:val="00F97E79"/>
    <w:rsid w:val="00FA08F0"/>
    <w:rsid w:val="00FA3118"/>
    <w:rsid w:val="00FA3149"/>
    <w:rsid w:val="00FA502A"/>
    <w:rsid w:val="00FB011A"/>
    <w:rsid w:val="00FB1364"/>
    <w:rsid w:val="00FB2953"/>
    <w:rsid w:val="00FB68B3"/>
    <w:rsid w:val="00FC0B73"/>
    <w:rsid w:val="00FC1BD4"/>
    <w:rsid w:val="00FC5EF9"/>
    <w:rsid w:val="00FD12D6"/>
    <w:rsid w:val="00FD1CEB"/>
    <w:rsid w:val="00FD5159"/>
    <w:rsid w:val="00FD561C"/>
    <w:rsid w:val="00FE5F97"/>
    <w:rsid w:val="00FE7562"/>
    <w:rsid w:val="00FF072A"/>
    <w:rsid w:val="00FF1AC1"/>
    <w:rsid w:val="00FF225D"/>
    <w:rsid w:val="00FF26F9"/>
    <w:rsid w:val="00FF5E51"/>
    <w:rsid w:val="00FF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8C48"/>
  <w15:chartTrackingRefBased/>
  <w15:docId w15:val="{5278028F-634F-4D66-AAD0-9CE36321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16D"/>
    <w:pPr>
      <w:spacing w:after="0" w:line="276" w:lineRule="auto"/>
      <w:ind w:firstLine="288"/>
    </w:pPr>
    <w:rPr>
      <w:rFonts w:ascii="Times New Roman" w:hAnsi="Times New Roman"/>
      <w:sz w:val="20"/>
    </w:rPr>
  </w:style>
  <w:style w:type="paragraph" w:styleId="Heading1">
    <w:name w:val="heading 1"/>
    <w:next w:val="Normal"/>
    <w:link w:val="Heading1Char"/>
    <w:uiPriority w:val="9"/>
    <w:qFormat/>
    <w:rsid w:val="00F54796"/>
    <w:pPr>
      <w:keepNext/>
      <w:keepLines/>
      <w:spacing w:before="120" w:after="12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532B9"/>
    <w:pPr>
      <w:outlineLvl w:val="1"/>
    </w:pPr>
    <w:rPr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79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32B9"/>
    <w:rPr>
      <w:rFonts w:ascii="Times New Roman" w:eastAsiaTheme="majorEastAsia" w:hAnsi="Times New Roman" w:cstheme="majorBidi"/>
      <w:b/>
      <w:sz w:val="32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6475B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475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6475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475B"/>
    <w:rPr>
      <w:rFonts w:ascii="Times New Roman" w:hAnsi="Times New Roman" w:cs="Times New Roman"/>
      <w:noProof/>
      <w:sz w:val="20"/>
    </w:rPr>
  </w:style>
  <w:style w:type="character" w:customStyle="1" w:styleId="MTEquationSection">
    <w:name w:val="MTEquationSection"/>
    <w:basedOn w:val="DefaultParagraphFont"/>
    <w:rsid w:val="00374B0E"/>
    <w:rPr>
      <w:rFonts w:cs="Times New Roman"/>
      <w:b/>
      <w:vanish/>
      <w:color w:val="FF0000"/>
      <w:sz w:val="36"/>
      <w:szCs w:val="36"/>
    </w:rPr>
  </w:style>
  <w:style w:type="paragraph" w:customStyle="1" w:styleId="MTDisplayEquation">
    <w:name w:val="MTDisplayEquation"/>
    <w:basedOn w:val="Normal"/>
    <w:next w:val="Normal"/>
    <w:link w:val="MTDisplayEquationChar"/>
    <w:rsid w:val="00374B0E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374B0E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6B466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C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C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67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">
    <w:name w:val="Mention"/>
    <w:basedOn w:val="DefaultParagraphFont"/>
    <w:uiPriority w:val="99"/>
    <w:semiHidden/>
    <w:unhideWhenUsed/>
    <w:rsid w:val="0044134C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6284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7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7E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834CA3"/>
    <w:pPr>
      <w:spacing w:after="0" w:line="240" w:lineRule="auto"/>
      <w:ind w:firstLine="288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8F81A-0AD1-4C97-8C83-0BE14C916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Songfeng</dc:creator>
  <cp:keywords/>
  <dc:description/>
  <cp:lastModifiedBy>Choe, Regine</cp:lastModifiedBy>
  <cp:revision>9</cp:revision>
  <cp:lastPrinted>2017-11-22T16:47:00Z</cp:lastPrinted>
  <dcterms:created xsi:type="dcterms:W3CDTF">2017-12-04T16:37:00Z</dcterms:created>
  <dcterms:modified xsi:type="dcterms:W3CDTF">2018-05-18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